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C361B" w14:textId="436A7BFB" w:rsidR="00BE694E" w:rsidRDefault="00BE694E" w:rsidP="00BE694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UPPLEMENTA</w:t>
      </w:r>
      <w:r w:rsidR="008E3714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RY INFORMATION</w:t>
      </w:r>
    </w:p>
    <w:p w14:paraId="1F18B95C" w14:textId="6000483D" w:rsidR="00804F91" w:rsidRPr="008D6486" w:rsidRDefault="00804F91" w:rsidP="00240A8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8D648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Residual ST-segment elevation to predict long-term clinical and CMR-derived outcomes in STEMI</w:t>
      </w:r>
    </w:p>
    <w:p w14:paraId="73228258" w14:textId="77777777" w:rsidR="00213115" w:rsidRPr="00213115" w:rsidRDefault="00213115" w:rsidP="0021311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Hector </w:t>
      </w:r>
      <w:proofErr w:type="spellStart"/>
      <w:r w:rsidRPr="00213115">
        <w:rPr>
          <w:rFonts w:ascii="Times New Roman" w:hAnsi="Times New Roman" w:cs="Times New Roman"/>
          <w:color w:val="000000"/>
          <w:sz w:val="24"/>
          <w:szCs w:val="24"/>
        </w:rPr>
        <w:t>Merenciano</w:t>
      </w:r>
      <w:proofErr w:type="spellEnd"/>
      <w:r w:rsidRPr="00213115">
        <w:rPr>
          <w:rFonts w:ascii="Times New Roman" w:hAnsi="Times New Roman" w:cs="Times New Roman"/>
          <w:color w:val="000000"/>
          <w:sz w:val="24"/>
          <w:szCs w:val="24"/>
        </w:rPr>
        <w:t>-González M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 #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>, Víctor Marcos-Garcés MD Ph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, #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, Jose </w:t>
      </w:r>
      <w:proofErr w:type="spellStart"/>
      <w:r w:rsidRPr="00213115">
        <w:rPr>
          <w:rFonts w:ascii="Times New Roman" w:hAnsi="Times New Roman" w:cs="Times New Roman"/>
          <w:color w:val="000000"/>
          <w:sz w:val="24"/>
          <w:szCs w:val="24"/>
        </w:rPr>
        <w:t>Gavara</w:t>
      </w:r>
      <w:proofErr w:type="spellEnd"/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 Ph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,3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>, Ana Pedro-Tudela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>, Maria P. Lopez-</w:t>
      </w:r>
      <w:proofErr w:type="spellStart"/>
      <w:r w:rsidRPr="00213115">
        <w:rPr>
          <w:rFonts w:ascii="Times New Roman" w:hAnsi="Times New Roman" w:cs="Times New Roman"/>
          <w:color w:val="000000"/>
          <w:sz w:val="24"/>
          <w:szCs w:val="24"/>
        </w:rPr>
        <w:t>Lereu</w:t>
      </w:r>
      <w:proofErr w:type="spellEnd"/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 MD Ph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, Jose V. </w:t>
      </w:r>
      <w:proofErr w:type="spellStart"/>
      <w:r w:rsidRPr="00213115">
        <w:rPr>
          <w:rFonts w:ascii="Times New Roman" w:hAnsi="Times New Roman" w:cs="Times New Roman"/>
          <w:color w:val="000000"/>
          <w:sz w:val="24"/>
          <w:szCs w:val="24"/>
        </w:rPr>
        <w:t>Monmeneu</w:t>
      </w:r>
      <w:proofErr w:type="spellEnd"/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 MD Ph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>, Nerea Perez BSc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, Cesar </w:t>
      </w:r>
      <w:proofErr w:type="spellStart"/>
      <w:r w:rsidRPr="00213115">
        <w:rPr>
          <w:rFonts w:ascii="Times New Roman" w:hAnsi="Times New Roman" w:cs="Times New Roman"/>
          <w:color w:val="000000"/>
          <w:sz w:val="24"/>
          <w:szCs w:val="24"/>
        </w:rPr>
        <w:t>Rios</w:t>
      </w:r>
      <w:proofErr w:type="spellEnd"/>
      <w:r w:rsidRPr="00213115">
        <w:rPr>
          <w:rFonts w:ascii="Times New Roman" w:hAnsi="Times New Roman" w:cs="Times New Roman"/>
          <w:color w:val="000000"/>
          <w:sz w:val="24"/>
          <w:szCs w:val="24"/>
        </w:rPr>
        <w:t>-Navarro Ph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>, Elena De Dios MSc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,6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>, Ana Gabaldón-Pérez M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, Cristina </w:t>
      </w:r>
      <w:proofErr w:type="spellStart"/>
      <w:r w:rsidRPr="00213115">
        <w:rPr>
          <w:rFonts w:ascii="Times New Roman" w:hAnsi="Times New Roman" w:cs="Times New Roman"/>
          <w:color w:val="000000"/>
          <w:sz w:val="24"/>
          <w:szCs w:val="24"/>
        </w:rPr>
        <w:t>Albiach</w:t>
      </w:r>
      <w:proofErr w:type="spellEnd"/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 M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, Paolo </w:t>
      </w:r>
      <w:proofErr w:type="spellStart"/>
      <w:r w:rsidRPr="00213115">
        <w:rPr>
          <w:rFonts w:ascii="Times New Roman" w:hAnsi="Times New Roman" w:cs="Times New Roman"/>
          <w:color w:val="000000"/>
          <w:sz w:val="24"/>
          <w:szCs w:val="24"/>
        </w:rPr>
        <w:t>Racugno</w:t>
      </w:r>
      <w:proofErr w:type="spellEnd"/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 M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, Clara </w:t>
      </w:r>
      <w:proofErr w:type="spellStart"/>
      <w:r w:rsidRPr="00213115">
        <w:rPr>
          <w:rFonts w:ascii="Times New Roman" w:hAnsi="Times New Roman" w:cs="Times New Roman"/>
          <w:color w:val="000000"/>
          <w:sz w:val="24"/>
          <w:szCs w:val="24"/>
        </w:rPr>
        <w:t>Bonanad</w:t>
      </w:r>
      <w:proofErr w:type="spellEnd"/>
      <w:r w:rsidRPr="00213115">
        <w:rPr>
          <w:rFonts w:ascii="Times New Roman" w:hAnsi="Times New Roman" w:cs="Times New Roman"/>
          <w:color w:val="000000"/>
          <w:sz w:val="24"/>
          <w:szCs w:val="24"/>
        </w:rPr>
        <w:t xml:space="preserve"> MD Ph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,4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>, Joaquim Canoves MD Ph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,4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>, Francisco J. Chorro MD Ph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,4,6</w:t>
      </w:r>
      <w:r w:rsidRPr="00213115">
        <w:rPr>
          <w:rFonts w:ascii="Times New Roman" w:hAnsi="Times New Roman" w:cs="Times New Roman"/>
          <w:color w:val="000000"/>
          <w:sz w:val="24"/>
          <w:szCs w:val="24"/>
        </w:rPr>
        <w:t>, Vicente Bodi MD PhD</w:t>
      </w: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,4,</w:t>
      </w:r>
      <w:proofErr w:type="gramStart"/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,*</w:t>
      </w:r>
      <w:proofErr w:type="gramEnd"/>
    </w:p>
    <w:p w14:paraId="0DEF6395" w14:textId="77777777" w:rsidR="00213115" w:rsidRPr="00213115" w:rsidRDefault="00213115" w:rsidP="0021311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33CBF71D" w14:textId="77777777" w:rsidR="00213115" w:rsidRPr="00213115" w:rsidRDefault="00213115" w:rsidP="0021311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213115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#</w:t>
      </w:r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These authors contributed equally. </w:t>
      </w:r>
    </w:p>
    <w:p w14:paraId="32D3DEEA" w14:textId="77777777" w:rsidR="00213115" w:rsidRPr="00213115" w:rsidRDefault="00213115" w:rsidP="0021311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051B8683" w14:textId="77777777" w:rsidR="00213115" w:rsidRPr="00213115" w:rsidRDefault="00213115" w:rsidP="0021311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21311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uthor Affiliations:</w:t>
      </w:r>
    </w:p>
    <w:p w14:paraId="0C03F85B" w14:textId="77777777" w:rsidR="00213115" w:rsidRPr="00213115" w:rsidRDefault="00213115" w:rsidP="0021311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21311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1</w:t>
      </w:r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Department of Cardiology, Hospital </w:t>
      </w:r>
      <w:proofErr w:type="spellStart"/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Clínico</w:t>
      </w:r>
      <w:proofErr w:type="spellEnd"/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Universitario de Valencia, Valencia, Spain. </w:t>
      </w:r>
    </w:p>
    <w:p w14:paraId="0F5B6758" w14:textId="77777777" w:rsidR="00213115" w:rsidRPr="00213115" w:rsidRDefault="00213115" w:rsidP="0021311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21311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2</w:t>
      </w:r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Health Research Institute - INCLIVA, Valencia, Spain. </w:t>
      </w:r>
    </w:p>
    <w:p w14:paraId="40985BDB" w14:textId="77777777" w:rsidR="00213115" w:rsidRPr="00213115" w:rsidRDefault="00213115" w:rsidP="0021311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21311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3</w:t>
      </w:r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Center for Biomaterials and Tissue Engineering, </w:t>
      </w:r>
      <w:proofErr w:type="spellStart"/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Universitat</w:t>
      </w:r>
      <w:proofErr w:type="spellEnd"/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Politècnica</w:t>
      </w:r>
      <w:proofErr w:type="spellEnd"/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de </w:t>
      </w:r>
      <w:proofErr w:type="spellStart"/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València</w:t>
      </w:r>
      <w:proofErr w:type="spellEnd"/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. Valencia, Spain. </w:t>
      </w:r>
    </w:p>
    <w:p w14:paraId="3008C5F0" w14:textId="77777777" w:rsidR="00213115" w:rsidRPr="00213115" w:rsidRDefault="00213115" w:rsidP="0021311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21311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4</w:t>
      </w:r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Faculty of Medicine and Odontology, University of Valencia, Valencia, Spain.</w:t>
      </w:r>
    </w:p>
    <w:p w14:paraId="5B9E58CF" w14:textId="77777777" w:rsidR="00213115" w:rsidRPr="00213115" w:rsidRDefault="00213115" w:rsidP="0021311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21311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GB"/>
        </w:rPr>
        <w:t>5</w:t>
      </w:r>
      <w:r w:rsidRPr="0021311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Cardiovascular Magnetic Resonance Unit, ASCIRES Biomedical Group, Valencia, Spain. </w:t>
      </w:r>
    </w:p>
    <w:p w14:paraId="64C1E81F" w14:textId="77777777" w:rsidR="00213115" w:rsidRPr="00A50C3A" w:rsidRDefault="00213115" w:rsidP="0021311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1311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213115">
        <w:rPr>
          <w:rFonts w:ascii="Times New Roman" w:hAnsi="Times New Roman" w:cs="Times New Roman"/>
          <w:bCs/>
          <w:color w:val="000000"/>
          <w:sz w:val="24"/>
          <w:szCs w:val="24"/>
        </w:rPr>
        <w:t>Centro de Investigación Biomédica en Red de Enfermedades</w:t>
      </w:r>
      <w:r w:rsidRPr="00A50C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ardiovasculares (CIBER-CV), Madrid, </w:t>
      </w:r>
      <w:proofErr w:type="spellStart"/>
      <w:r w:rsidRPr="00A50C3A">
        <w:rPr>
          <w:rFonts w:ascii="Times New Roman" w:hAnsi="Times New Roman" w:cs="Times New Roman"/>
          <w:bCs/>
          <w:color w:val="000000"/>
          <w:sz w:val="24"/>
          <w:szCs w:val="24"/>
        </w:rPr>
        <w:t>Spain</w:t>
      </w:r>
      <w:proofErr w:type="spellEnd"/>
      <w:r w:rsidRPr="00A50C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</w:p>
    <w:p w14:paraId="6570D8BE" w14:textId="77777777" w:rsidR="00240A87" w:rsidRPr="00240A87" w:rsidRDefault="00240A87" w:rsidP="008D422C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4639969" w14:textId="26515D39" w:rsidR="008D422C" w:rsidRPr="008D422C" w:rsidRDefault="008D422C" w:rsidP="008D422C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  <w:sectPr w:rsidR="008D422C" w:rsidRPr="008D422C" w:rsidSect="008D422C">
          <w:pgSz w:w="11906" w:h="16838"/>
          <w:pgMar w:top="1701" w:right="1418" w:bottom="1701" w:left="1418" w:header="709" w:footer="709" w:gutter="0"/>
          <w:cols w:space="708"/>
          <w:docGrid w:linePitch="360"/>
        </w:sectPr>
      </w:pPr>
      <w:r w:rsidRPr="00A50C3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5B81F7D2" w14:textId="304640A6" w:rsidR="00964F41" w:rsidRDefault="00964F41" w:rsidP="00964F41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lastRenderedPageBreak/>
        <w:t>SUPPLEMENTA</w:t>
      </w:r>
      <w:r w:rsidR="008E3714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TABLES</w:t>
      </w:r>
    </w:p>
    <w:p w14:paraId="37A74B5E" w14:textId="77777777" w:rsidR="00964F41" w:rsidRDefault="00964F41" w:rsidP="00DB72F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4212E630" w14:textId="6BD73C0C" w:rsidR="00384C1A" w:rsidRPr="00DB72F3" w:rsidRDefault="00DB72F3" w:rsidP="00DB72F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DB72F3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upplementa</w:t>
      </w:r>
      <w:r w:rsidR="008E3714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ry</w:t>
      </w:r>
      <w:r w:rsidRPr="00DB72F3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Table </w:t>
      </w:r>
      <w:r w:rsidR="008E3714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</w:t>
      </w:r>
      <w:r w:rsidRPr="00DB72F3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1. Baseline, echocardiographic and ECG characteristics according to 6-month CMR structural parameters</w:t>
      </w:r>
      <w:r w:rsidR="006A46A9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058"/>
        <w:gridCol w:w="1748"/>
        <w:gridCol w:w="1751"/>
        <w:gridCol w:w="1751"/>
        <w:gridCol w:w="892"/>
        <w:gridCol w:w="1910"/>
        <w:gridCol w:w="2000"/>
        <w:gridCol w:w="892"/>
      </w:tblGrid>
      <w:tr w:rsidR="00B15F1E" w:rsidRPr="00213115" w14:paraId="6C769E6C" w14:textId="77777777" w:rsidTr="002A0D0A">
        <w:trPr>
          <w:trHeight w:val="20"/>
        </w:trPr>
        <w:tc>
          <w:tcPr>
            <w:tcW w:w="0" w:type="auto"/>
            <w:vAlign w:val="center"/>
          </w:tcPr>
          <w:p w14:paraId="4D94C0B6" w14:textId="77777777" w:rsidR="00DB72F3" w:rsidRPr="0004019B" w:rsidRDefault="00DB72F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B1EF51" w14:textId="77777777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B36D129" w14:textId="49072C8D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duced</w:t>
            </w:r>
            <w:r w:rsidRPr="00384C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&lt;40%) LVE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on 6-month CM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0310D3" w14:textId="77777777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DA93D1A" w14:textId="58650ABC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</w:t>
            </w:r>
            <w:r w:rsidRPr="00384C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arge (&gt;30% </w:t>
            </w:r>
            <w:r w:rsidR="006C2B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f LV</w:t>
            </w:r>
            <w:r w:rsidRPr="00384C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mass) infarct siz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on 6-month CM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99EF1A" w14:textId="77777777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B15F1E" w:rsidRPr="0004019B" w14:paraId="7CD97F55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A8773E" w14:textId="77777777" w:rsidR="00DB72F3" w:rsidRPr="0004019B" w:rsidRDefault="00DB72F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34F7A" w14:textId="18BDC475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ll patients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=</w:t>
            </w:r>
            <w:r w:rsidR="00EA7C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19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3CDFE0" w14:textId="74A1C013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es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=</w:t>
            </w:r>
            <w:r w:rsidR="00EA7C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5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56512" w14:textId="5FAD5809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=</w:t>
            </w:r>
            <w:r w:rsidR="00EA7C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74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E3556F" w14:textId="77777777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13A66" w14:textId="335AC18E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es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=</w:t>
            </w:r>
            <w:r w:rsidR="00EA7C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9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A21F0" w14:textId="581085BA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=</w:t>
            </w:r>
            <w:r w:rsidR="00EA7C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60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4C795" w14:textId="77777777" w:rsidR="00DB72F3" w:rsidRPr="0004019B" w:rsidRDefault="00DB72F3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BE694E" w:rsidRPr="0004019B" w14:paraId="1BD9F6D9" w14:textId="77777777" w:rsidTr="002A0D0A">
        <w:trPr>
          <w:trHeight w:val="20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vAlign w:val="center"/>
          </w:tcPr>
          <w:p w14:paraId="19062584" w14:textId="327822A0" w:rsidR="00BE694E" w:rsidRPr="0004019B" w:rsidRDefault="00BE694E" w:rsidP="00BE694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5D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Baseline characteristics</w:t>
            </w:r>
          </w:p>
        </w:tc>
      </w:tr>
      <w:tr w:rsidR="00B15F1E" w:rsidRPr="0004019B" w14:paraId="2ABBCB35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DF97A9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year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9E40C" w14:textId="5CF81819" w:rsidR="00145D25" w:rsidRPr="0004019B" w:rsidRDefault="00FC5DBC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.32±11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E55EE" w14:textId="7F7207D3" w:rsidR="00145D25" w:rsidRPr="0004019B" w:rsidRDefault="00FC5DBC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.87±12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386CB" w14:textId="42BA7D36" w:rsidR="00145D25" w:rsidRPr="0004019B" w:rsidRDefault="00FC5DBC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.24±1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6F2FD" w14:textId="57763646" w:rsidR="00145D25" w:rsidRPr="0004019B" w:rsidRDefault="000F30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49433" w14:textId="73670499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.19±12.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63C85" w14:textId="57793277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.58±11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CABE9" w14:textId="754E075B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</w:tr>
      <w:tr w:rsidR="00B15F1E" w:rsidRPr="0004019B" w14:paraId="58879146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6F87A0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ale</w:t>
            </w:r>
            <w:r w:rsidRPr="0004019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2B0A9" w14:textId="583FC514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1 (81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00B54" w14:textId="6CA6C682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 (86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F62E2" w14:textId="5CEC98A5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2 (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12D43" w14:textId="256A2847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24B87" w14:textId="3B904E02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 (86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856A8" w14:textId="70E855AC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0 (8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131FE" w14:textId="664BF409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</w:tr>
      <w:tr w:rsidR="00B15F1E" w:rsidRPr="0004019B" w14:paraId="698499C0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DD0684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mo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FD8DC" w14:textId="63C700E4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3 (6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F40C5" w14:textId="0C755B3B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 (6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49F09" w14:textId="67539C25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2 (59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5CB19" w14:textId="5C8AD614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D6C15" w14:textId="3D990DF6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 (6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8079F" w14:textId="08263707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5 (59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915C2" w14:textId="0A96A242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</w:tr>
      <w:tr w:rsidR="00B15F1E" w:rsidRPr="0004019B" w14:paraId="2ECA4DE8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0B58A2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3F853" w14:textId="7D2B2308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7 (46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A47D7" w14:textId="7FC37CD8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 (46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2EC14" w14:textId="761614DE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6 (4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7A776" w14:textId="482B754B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03ECB" w14:textId="23717895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 (47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5E55C" w14:textId="31662696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9 (45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CDEC0" w14:textId="2E2EB071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</w:tr>
      <w:tr w:rsidR="00B15F1E" w:rsidRPr="0004019B" w14:paraId="7A41800B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B952D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ypercholesterolem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6954D" w14:textId="63C2332A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1 (4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A560F" w14:textId="41B3E815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 (53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441EF" w14:textId="0DF88F5F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7 (39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2486A" w14:textId="0331AA3E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0D522" w14:textId="2734D70D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 (45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D7642" w14:textId="7596E35F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4 (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E9407" w14:textId="529FB9E8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</w:tr>
      <w:tr w:rsidR="00B15F1E" w:rsidRPr="0004019B" w14:paraId="72041AD7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DA2C58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iabet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melli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3F9AB" w14:textId="1AD1EC08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 (17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DFCD2" w14:textId="2B12A6D5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 (2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8ED1D" w14:textId="0263BE52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5 (16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D4FCC" w14:textId="7D84F207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B0BEA" w14:textId="08C25A72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 (20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502CD" w14:textId="61FC380C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 (16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93071" w14:textId="600EED78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</w:tr>
      <w:tr w:rsidR="00B15F1E" w:rsidRPr="0004019B" w14:paraId="5C85DE49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6A85D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evious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C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5ADD0" w14:textId="57D80886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 (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9B69D" w14:textId="50EEA3A3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(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8BC3" w14:textId="5E62A8B9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 (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192CE" w14:textId="09EFB68C" w:rsidR="00145D25" w:rsidRPr="0004019B" w:rsidRDefault="004136A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9AFF2" w14:textId="654BC3CF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(5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F98DA" w14:textId="4F4E8F25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 (4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7B70A" w14:textId="5F7EADB9" w:rsidR="00145D25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</w:tr>
      <w:tr w:rsidR="00B15F1E" w:rsidRPr="0004019B" w14:paraId="131527C1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7FC6FC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45D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Killip</w:t>
            </w:r>
            <w:r w:rsidRPr="00145D2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cl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01A78E" w14:textId="77777777" w:rsidR="00145D25" w:rsidRPr="0004019B" w:rsidRDefault="00145D25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85F617" w14:textId="77777777" w:rsidR="00145D25" w:rsidRPr="0004019B" w:rsidRDefault="00145D25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3E7B70" w14:textId="77777777" w:rsidR="00145D25" w:rsidRPr="0004019B" w:rsidRDefault="00145D25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12628A" w14:textId="77777777" w:rsidR="00145D25" w:rsidRPr="0004019B" w:rsidRDefault="00145D25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5AFC5C" w14:textId="77777777" w:rsidR="00145D25" w:rsidRPr="0004019B" w:rsidRDefault="00145D25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90200C" w14:textId="77777777" w:rsidR="00145D25" w:rsidRPr="0004019B" w:rsidRDefault="00145D25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2A6944" w14:textId="77777777" w:rsidR="00145D25" w:rsidRPr="0004019B" w:rsidRDefault="00145D25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9672B" w:rsidRPr="0004019B" w14:paraId="289F022E" w14:textId="77777777" w:rsidTr="002A0D0A">
        <w:trPr>
          <w:trHeight w:val="20"/>
        </w:trPr>
        <w:tc>
          <w:tcPr>
            <w:tcW w:w="0" w:type="auto"/>
            <w:vAlign w:val="center"/>
          </w:tcPr>
          <w:p w14:paraId="2DA2C69F" w14:textId="77777777" w:rsidR="00F9672B" w:rsidRPr="0004019B" w:rsidRDefault="00F9672B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0" w:type="auto"/>
            <w:vAlign w:val="center"/>
          </w:tcPr>
          <w:p w14:paraId="58AA7B61" w14:textId="35D2E003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6 (86.5)</w:t>
            </w:r>
          </w:p>
        </w:tc>
        <w:tc>
          <w:tcPr>
            <w:tcW w:w="0" w:type="auto"/>
            <w:vAlign w:val="center"/>
          </w:tcPr>
          <w:p w14:paraId="1F4C2C3B" w14:textId="76851786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 (75.6)</w:t>
            </w:r>
          </w:p>
        </w:tc>
        <w:tc>
          <w:tcPr>
            <w:tcW w:w="0" w:type="auto"/>
            <w:vAlign w:val="center"/>
          </w:tcPr>
          <w:p w14:paraId="48498DCD" w14:textId="6BEBE303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2 (88.3)</w:t>
            </w:r>
          </w:p>
        </w:tc>
        <w:tc>
          <w:tcPr>
            <w:tcW w:w="0" w:type="auto"/>
            <w:vMerge w:val="restart"/>
            <w:vAlign w:val="center"/>
          </w:tcPr>
          <w:p w14:paraId="48D1DE6B" w14:textId="4F387B05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0" w:type="auto"/>
            <w:vAlign w:val="center"/>
          </w:tcPr>
          <w:p w14:paraId="364E8CC2" w14:textId="1ECB02A7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5 (76.3)</w:t>
            </w:r>
          </w:p>
        </w:tc>
        <w:tc>
          <w:tcPr>
            <w:tcW w:w="0" w:type="auto"/>
            <w:vAlign w:val="center"/>
          </w:tcPr>
          <w:p w14:paraId="7E7AB8CD" w14:textId="3A6A50F3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1 (88.8)</w:t>
            </w:r>
          </w:p>
        </w:tc>
        <w:tc>
          <w:tcPr>
            <w:tcW w:w="0" w:type="auto"/>
            <w:vMerge w:val="restart"/>
            <w:vAlign w:val="center"/>
          </w:tcPr>
          <w:p w14:paraId="451097DE" w14:textId="68CE8BC9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</w:p>
        </w:tc>
      </w:tr>
      <w:tr w:rsidR="00F9672B" w:rsidRPr="0004019B" w14:paraId="4DACC603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237314" w14:textId="77777777" w:rsidR="00F9672B" w:rsidRPr="0004019B" w:rsidRDefault="00F9672B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≥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02B456" w14:textId="6922E12E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 (1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CD1AA3" w14:textId="62134F56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 (2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83BF6C" w14:textId="478220F5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 (11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45374C4" w14:textId="77777777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B35792" w14:textId="4FE6A197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 (2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336A1D" w14:textId="68D719EC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 (11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7A877E" w14:textId="77777777" w:rsidR="00F9672B" w:rsidRPr="0004019B" w:rsidRDefault="00F967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15F1E" w:rsidRPr="0004019B" w14:paraId="011DE3B1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3547BD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RACE</w:t>
            </w:r>
            <w:r w:rsidRPr="000401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4019B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1805" w14:textId="2B37E07D" w:rsidR="00145D25" w:rsidRPr="0004019B" w:rsidRDefault="000F30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1.04±26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C431E" w14:textId="464B661C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2.6±29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7C4CB" w14:textId="75B52E7F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9.14±2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572FE" w14:textId="782427C4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94C8C" w14:textId="7EEDC7A0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8.22±29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A5B45" w14:textId="5453D997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9.41±25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C39B0" w14:textId="46B97366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</w:tr>
      <w:tr w:rsidR="00B15F1E" w:rsidRPr="0004019B" w14:paraId="7E0EE429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B4AD1A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eart ra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bpm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1BA4E" w14:textId="00C3A2EB" w:rsidR="00145D25" w:rsidRPr="0004019B" w:rsidRDefault="00FC5DBC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0.87±20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50B17" w14:textId="0A9959A5" w:rsidR="00145D25" w:rsidRPr="0004019B" w:rsidRDefault="00FC5DBC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.11±22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75982" w14:textId="2A596C55" w:rsidR="00145D25" w:rsidRPr="0004019B" w:rsidRDefault="00FC5DBC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.36±</w:t>
            </w:r>
            <w:r w:rsidR="000F30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19649" w14:textId="67A1AF78" w:rsidR="00145D25" w:rsidRPr="0004019B" w:rsidRDefault="000F30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F41FE" w14:textId="57899A45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.88±21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36E16" w14:textId="479739BC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.06±19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32067" w14:textId="26E98A4C" w:rsidR="00145D25" w:rsidRPr="0004019B" w:rsidRDefault="00925946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B15F1E" w:rsidRPr="0004019B" w14:paraId="55994ACA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53E372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ystolic pressur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mH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94B47" w14:textId="4B00DCF7" w:rsidR="00145D25" w:rsidRPr="0004019B" w:rsidRDefault="00FC5DBC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9.49±27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9CBD7" w14:textId="2B95DF7F" w:rsidR="00145D25" w:rsidRPr="0004019B" w:rsidRDefault="000F30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0.69±23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DEA46" w14:textId="4623ED89" w:rsidR="00145D25" w:rsidRPr="0004019B" w:rsidRDefault="000F302B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0.93±27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139F3" w14:textId="6EC9D153" w:rsidR="00145D25" w:rsidRPr="0004019B" w:rsidRDefault="000F302B" w:rsidP="00925946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8F3CC" w14:textId="646DC88D" w:rsidR="00145D25" w:rsidRPr="0004019B" w:rsidRDefault="00925946" w:rsidP="00925946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3.2±27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DAEC1" w14:textId="64883D38" w:rsidR="00145D25" w:rsidRPr="0004019B" w:rsidRDefault="00925946" w:rsidP="00925946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0.91±27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5ED31" w14:textId="21283DF5" w:rsidR="00145D25" w:rsidRPr="0004019B" w:rsidRDefault="00925946" w:rsidP="00925946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</w:tr>
      <w:tr w:rsidR="00B15F1E" w:rsidRPr="0004019B" w14:paraId="36C3E9B3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D706FD" w14:textId="77777777" w:rsidR="00145D25" w:rsidRPr="0004019B" w:rsidRDefault="00145D25" w:rsidP="00145D2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Local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340F6B" w14:textId="77777777" w:rsidR="00145D25" w:rsidRPr="0004019B" w:rsidRDefault="00145D25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40714A" w14:textId="77777777" w:rsidR="00145D25" w:rsidRPr="0004019B" w:rsidRDefault="00145D25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46C946" w14:textId="77777777" w:rsidR="00145D25" w:rsidRPr="0004019B" w:rsidRDefault="00145D25" w:rsidP="0092594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A44E69" w14:textId="77777777" w:rsidR="00145D25" w:rsidRPr="0004019B" w:rsidRDefault="00145D25" w:rsidP="00925946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60DB0C" w14:textId="77777777" w:rsidR="00145D25" w:rsidRPr="0004019B" w:rsidRDefault="00145D25" w:rsidP="00925946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C05172" w14:textId="77777777" w:rsidR="00145D25" w:rsidRPr="0004019B" w:rsidRDefault="00145D25" w:rsidP="00925946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016672" w14:textId="77777777" w:rsidR="00145D25" w:rsidRPr="0004019B" w:rsidRDefault="00145D25" w:rsidP="00925946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9672B" w:rsidRPr="0004019B" w14:paraId="13E4CC13" w14:textId="77777777" w:rsidTr="002A0D0A">
        <w:trPr>
          <w:trHeight w:val="20"/>
        </w:trPr>
        <w:tc>
          <w:tcPr>
            <w:tcW w:w="0" w:type="auto"/>
            <w:vAlign w:val="center"/>
          </w:tcPr>
          <w:p w14:paraId="14E93A0B" w14:textId="77777777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nterior</w:t>
            </w:r>
          </w:p>
        </w:tc>
        <w:tc>
          <w:tcPr>
            <w:tcW w:w="0" w:type="auto"/>
            <w:vAlign w:val="center"/>
          </w:tcPr>
          <w:p w14:paraId="52646C72" w14:textId="2DFD4B72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4 (54.7)</w:t>
            </w:r>
          </w:p>
        </w:tc>
        <w:tc>
          <w:tcPr>
            <w:tcW w:w="0" w:type="auto"/>
            <w:vAlign w:val="center"/>
          </w:tcPr>
          <w:p w14:paraId="71A130F2" w14:textId="67FB282C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 (82.2)</w:t>
            </w:r>
          </w:p>
        </w:tc>
        <w:tc>
          <w:tcPr>
            <w:tcW w:w="0" w:type="auto"/>
            <w:vAlign w:val="center"/>
          </w:tcPr>
          <w:p w14:paraId="4FDFA475" w14:textId="0778EE1D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7 (50.2)</w:t>
            </w:r>
          </w:p>
        </w:tc>
        <w:tc>
          <w:tcPr>
            <w:tcW w:w="0" w:type="auto"/>
            <w:vMerge w:val="restart"/>
            <w:vAlign w:val="center"/>
          </w:tcPr>
          <w:p w14:paraId="51B4EFC0" w14:textId="4A344F63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255E6B06" w14:textId="47F4F053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 (94.9)</w:t>
            </w:r>
          </w:p>
        </w:tc>
        <w:tc>
          <w:tcPr>
            <w:tcW w:w="0" w:type="auto"/>
            <w:vAlign w:val="center"/>
          </w:tcPr>
          <w:p w14:paraId="323C8997" w14:textId="1DFA5B3A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8 (45.6)</w:t>
            </w:r>
          </w:p>
        </w:tc>
        <w:tc>
          <w:tcPr>
            <w:tcW w:w="0" w:type="auto"/>
            <w:vMerge w:val="restart"/>
            <w:vAlign w:val="center"/>
          </w:tcPr>
          <w:p w14:paraId="57773979" w14:textId="41012639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F9672B" w:rsidRPr="0004019B" w14:paraId="4EA525BD" w14:textId="77777777" w:rsidTr="002A0D0A">
        <w:trPr>
          <w:trHeight w:val="20"/>
        </w:trPr>
        <w:tc>
          <w:tcPr>
            <w:tcW w:w="0" w:type="auto"/>
            <w:vAlign w:val="center"/>
          </w:tcPr>
          <w:p w14:paraId="4B75A4B5" w14:textId="77777777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nferior</w:t>
            </w:r>
          </w:p>
        </w:tc>
        <w:tc>
          <w:tcPr>
            <w:tcW w:w="0" w:type="auto"/>
            <w:vAlign w:val="center"/>
          </w:tcPr>
          <w:p w14:paraId="7B3C893E" w14:textId="75B0B8D1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9 (37.4)</w:t>
            </w:r>
          </w:p>
        </w:tc>
        <w:tc>
          <w:tcPr>
            <w:tcW w:w="0" w:type="auto"/>
            <w:vAlign w:val="center"/>
          </w:tcPr>
          <w:p w14:paraId="5C6A1964" w14:textId="63C9E40D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 (11.1)</w:t>
            </w:r>
          </w:p>
        </w:tc>
        <w:tc>
          <w:tcPr>
            <w:tcW w:w="0" w:type="auto"/>
            <w:vAlign w:val="center"/>
          </w:tcPr>
          <w:p w14:paraId="6D5CF38F" w14:textId="5D904112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4 (41.8)</w:t>
            </w:r>
          </w:p>
        </w:tc>
        <w:tc>
          <w:tcPr>
            <w:tcW w:w="0" w:type="auto"/>
            <w:vMerge/>
            <w:vAlign w:val="center"/>
          </w:tcPr>
          <w:p w14:paraId="21F893D0" w14:textId="77777777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84B448A" w14:textId="152C6A2C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(5.1)</w:t>
            </w:r>
          </w:p>
        </w:tc>
        <w:tc>
          <w:tcPr>
            <w:tcW w:w="0" w:type="auto"/>
            <w:vAlign w:val="center"/>
          </w:tcPr>
          <w:p w14:paraId="5A9141E4" w14:textId="23370ACA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6 (44.8)</w:t>
            </w:r>
          </w:p>
        </w:tc>
        <w:tc>
          <w:tcPr>
            <w:tcW w:w="0" w:type="auto"/>
            <w:vMerge/>
            <w:vAlign w:val="center"/>
          </w:tcPr>
          <w:p w14:paraId="1199A6EA" w14:textId="77777777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9672B" w:rsidRPr="0004019B" w14:paraId="5BB12146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A5AF7C" w14:textId="77777777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ate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49EA22" w14:textId="2F0271B9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 (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A7FC22" w14:textId="399BD1BE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(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807FC4" w14:textId="2872D6C2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 (8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0B24CC2" w14:textId="77777777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377E0C" w14:textId="11A5A9D9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EB8ED1" w14:textId="44ED3038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 (9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1D2B687" w14:textId="77777777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15F1E" w:rsidRPr="0004019B" w14:paraId="6A4BA94E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6582A" w14:textId="77777777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ultivessel 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12603" w14:textId="2FB48A63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 (23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C2A5E" w14:textId="0ED5EEFB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 (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2137E" w14:textId="664B6B77" w:rsidR="00F9672B" w:rsidRPr="0004019B" w:rsidRDefault="00F9672B" w:rsidP="00F967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 (2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29D37" w14:textId="505D917A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63C05" w14:textId="4B218F52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 (2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95B04" w14:textId="370FC2A8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 (22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58211" w14:textId="247C8709" w:rsidR="00F9672B" w:rsidRPr="0004019B" w:rsidRDefault="00F9672B" w:rsidP="00F9672B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</w:tr>
      <w:tr w:rsidR="00602D0A" w:rsidRPr="0004019B" w14:paraId="336D28BC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D40CF" w14:textId="0C2B2043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ime to revascularization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C233B" w14:textId="4389833A" w:rsidR="00602D0A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0 [130-30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08D11" w14:textId="1259F02A" w:rsidR="00602D0A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0 [150-45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077C2" w14:textId="38A8A7E9" w:rsidR="00602D0A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5 [128-30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EF1E5" w14:textId="578227A3" w:rsidR="00602D0A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29C4F" w14:textId="459CB7B3" w:rsidR="00602D0A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0 [130-399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34C6D" w14:textId="3DDF8FE9" w:rsidR="00602D0A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5 [129-307.5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7E79C" w14:textId="029637B4" w:rsidR="00602D0A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</w:tr>
      <w:tr w:rsidR="00602D0A" w:rsidRPr="00213115" w14:paraId="5B2EFCEB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AAFB16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bookmarkStart w:id="0" w:name="_Hlk82424325"/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TIMI flow grade before </w:t>
            </w:r>
            <w:proofErr w:type="spellStart"/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P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6F6E76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ED54E6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DEBF97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68E680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5F8840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FAF198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130EE4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bookmarkEnd w:id="0"/>
      <w:tr w:rsidR="00602D0A" w:rsidRPr="0004019B" w14:paraId="17AFACC0" w14:textId="77777777" w:rsidTr="002A0D0A">
        <w:trPr>
          <w:trHeight w:val="20"/>
        </w:trPr>
        <w:tc>
          <w:tcPr>
            <w:tcW w:w="0" w:type="auto"/>
            <w:vAlign w:val="center"/>
          </w:tcPr>
          <w:p w14:paraId="34A9B723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DE3858A" w14:textId="06103759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3 (45)</w:t>
            </w:r>
          </w:p>
        </w:tc>
        <w:tc>
          <w:tcPr>
            <w:tcW w:w="0" w:type="auto"/>
            <w:vAlign w:val="center"/>
          </w:tcPr>
          <w:p w14:paraId="4C86F871" w14:textId="2A307D3B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 (48.9)</w:t>
            </w:r>
          </w:p>
        </w:tc>
        <w:tc>
          <w:tcPr>
            <w:tcW w:w="0" w:type="auto"/>
            <w:vAlign w:val="center"/>
          </w:tcPr>
          <w:p w14:paraId="70F5E3E2" w14:textId="5A08AE50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1 (44.3)</w:t>
            </w:r>
          </w:p>
        </w:tc>
        <w:tc>
          <w:tcPr>
            <w:tcW w:w="0" w:type="auto"/>
            <w:vMerge w:val="restart"/>
            <w:vAlign w:val="center"/>
          </w:tcPr>
          <w:p w14:paraId="24345754" w14:textId="72A4F4B5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  <w:vAlign w:val="center"/>
          </w:tcPr>
          <w:p w14:paraId="0706FFAB" w14:textId="3B0DA5F8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 (52.5)</w:t>
            </w:r>
          </w:p>
        </w:tc>
        <w:tc>
          <w:tcPr>
            <w:tcW w:w="0" w:type="auto"/>
            <w:vAlign w:val="center"/>
          </w:tcPr>
          <w:p w14:paraId="328B07E8" w14:textId="01DA6933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2 (43.2)</w:t>
            </w:r>
          </w:p>
        </w:tc>
        <w:tc>
          <w:tcPr>
            <w:tcW w:w="0" w:type="auto"/>
            <w:vMerge w:val="restart"/>
            <w:vAlign w:val="center"/>
          </w:tcPr>
          <w:p w14:paraId="1ABB1F62" w14:textId="4EED0DED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</w:tr>
      <w:tr w:rsidR="00602D0A" w:rsidRPr="0004019B" w14:paraId="26C462C1" w14:textId="77777777" w:rsidTr="002A0D0A">
        <w:trPr>
          <w:trHeight w:val="20"/>
        </w:trPr>
        <w:tc>
          <w:tcPr>
            <w:tcW w:w="0" w:type="auto"/>
            <w:vAlign w:val="center"/>
          </w:tcPr>
          <w:p w14:paraId="4982F36D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FC186D9" w14:textId="7EC862A3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 (6.6)</w:t>
            </w:r>
          </w:p>
        </w:tc>
        <w:tc>
          <w:tcPr>
            <w:tcW w:w="0" w:type="auto"/>
            <w:vAlign w:val="center"/>
          </w:tcPr>
          <w:p w14:paraId="7E5EFC09" w14:textId="710C800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2.2)</w:t>
            </w:r>
          </w:p>
        </w:tc>
        <w:tc>
          <w:tcPr>
            <w:tcW w:w="0" w:type="auto"/>
            <w:vAlign w:val="center"/>
          </w:tcPr>
          <w:p w14:paraId="1CF7D0DE" w14:textId="3D44AEA2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 (7.3)</w:t>
            </w:r>
          </w:p>
        </w:tc>
        <w:tc>
          <w:tcPr>
            <w:tcW w:w="0" w:type="auto"/>
            <w:vMerge/>
            <w:vAlign w:val="center"/>
          </w:tcPr>
          <w:p w14:paraId="6A14A831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5854DF2" w14:textId="6FA32182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1.7)</w:t>
            </w:r>
          </w:p>
        </w:tc>
        <w:tc>
          <w:tcPr>
            <w:tcW w:w="0" w:type="auto"/>
            <w:vAlign w:val="center"/>
          </w:tcPr>
          <w:p w14:paraId="560C1734" w14:textId="08A68F54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 (7.7)</w:t>
            </w:r>
          </w:p>
        </w:tc>
        <w:tc>
          <w:tcPr>
            <w:tcW w:w="0" w:type="auto"/>
            <w:vMerge/>
            <w:vAlign w:val="center"/>
          </w:tcPr>
          <w:p w14:paraId="28E2FB03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02D0A" w:rsidRPr="0004019B" w14:paraId="78E1C825" w14:textId="77777777" w:rsidTr="002A0D0A">
        <w:trPr>
          <w:trHeight w:val="20"/>
        </w:trPr>
        <w:tc>
          <w:tcPr>
            <w:tcW w:w="0" w:type="auto"/>
            <w:vAlign w:val="center"/>
          </w:tcPr>
          <w:p w14:paraId="570D5696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5BF957B" w14:textId="454CB328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 (10.4)</w:t>
            </w:r>
          </w:p>
        </w:tc>
        <w:tc>
          <w:tcPr>
            <w:tcW w:w="0" w:type="auto"/>
            <w:vAlign w:val="center"/>
          </w:tcPr>
          <w:p w14:paraId="11D6531F" w14:textId="1B78AA0F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 (22.2)</w:t>
            </w:r>
          </w:p>
        </w:tc>
        <w:tc>
          <w:tcPr>
            <w:tcW w:w="0" w:type="auto"/>
            <w:vAlign w:val="center"/>
          </w:tcPr>
          <w:p w14:paraId="663F9205" w14:textId="648A3B74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 (8.4)</w:t>
            </w:r>
          </w:p>
        </w:tc>
        <w:tc>
          <w:tcPr>
            <w:tcW w:w="0" w:type="auto"/>
            <w:vMerge/>
            <w:vAlign w:val="center"/>
          </w:tcPr>
          <w:p w14:paraId="2FD1A7C7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1E4E98" w14:textId="56872D9B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 (13.6)</w:t>
            </w:r>
          </w:p>
        </w:tc>
        <w:tc>
          <w:tcPr>
            <w:tcW w:w="0" w:type="auto"/>
            <w:vAlign w:val="center"/>
          </w:tcPr>
          <w:p w14:paraId="3AB9D3C4" w14:textId="63CA9436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 (9.7)</w:t>
            </w:r>
          </w:p>
        </w:tc>
        <w:tc>
          <w:tcPr>
            <w:tcW w:w="0" w:type="auto"/>
            <w:vMerge/>
            <w:vAlign w:val="center"/>
          </w:tcPr>
          <w:p w14:paraId="05FDE90A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02D0A" w:rsidRPr="0004019B" w14:paraId="5C180602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C83765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01CC3A" w14:textId="0213E4BB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1 (3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0478D4" w14:textId="46AC36EF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 (2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9C39DA" w14:textId="71896B18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9 (39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643C0E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60D973" w14:textId="6BD6130D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 (3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82EDFD" w14:textId="4FCED56F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2 (39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F0DB40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02D0A" w:rsidRPr="00213115" w14:paraId="27F52177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AB59D0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TIMI flow grad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fter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P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A1474B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38F412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F818A0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D593E7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9806B3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45A538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E024EA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02D0A" w:rsidRPr="0004019B" w14:paraId="30CCC259" w14:textId="77777777" w:rsidTr="002A0D0A">
        <w:trPr>
          <w:trHeight w:val="20"/>
        </w:trPr>
        <w:tc>
          <w:tcPr>
            <w:tcW w:w="0" w:type="auto"/>
            <w:vAlign w:val="center"/>
          </w:tcPr>
          <w:p w14:paraId="0211A0D6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7953D39B" w14:textId="2E6E0884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 (1.6)</w:t>
            </w:r>
          </w:p>
        </w:tc>
        <w:tc>
          <w:tcPr>
            <w:tcW w:w="0" w:type="auto"/>
            <w:vAlign w:val="center"/>
          </w:tcPr>
          <w:p w14:paraId="1FE9E569" w14:textId="3166B486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(4.4)</w:t>
            </w:r>
          </w:p>
        </w:tc>
        <w:tc>
          <w:tcPr>
            <w:tcW w:w="0" w:type="auto"/>
            <w:vAlign w:val="center"/>
          </w:tcPr>
          <w:p w14:paraId="6B12C08A" w14:textId="039560E8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(1.1)</w:t>
            </w:r>
          </w:p>
        </w:tc>
        <w:tc>
          <w:tcPr>
            <w:tcW w:w="0" w:type="auto"/>
            <w:vMerge w:val="restart"/>
            <w:vAlign w:val="center"/>
          </w:tcPr>
          <w:p w14:paraId="49714E57" w14:textId="33538DF1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14:paraId="1AD74224" w14:textId="1611B8C3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F110D15" w14:textId="7865EC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 (1.9)</w:t>
            </w:r>
          </w:p>
        </w:tc>
        <w:tc>
          <w:tcPr>
            <w:tcW w:w="0" w:type="auto"/>
            <w:vMerge w:val="restart"/>
            <w:vAlign w:val="center"/>
          </w:tcPr>
          <w:p w14:paraId="5C2FCCB2" w14:textId="60436F4D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602D0A" w:rsidRPr="0004019B" w14:paraId="23040BEB" w14:textId="77777777" w:rsidTr="002A0D0A">
        <w:trPr>
          <w:trHeight w:val="20"/>
        </w:trPr>
        <w:tc>
          <w:tcPr>
            <w:tcW w:w="0" w:type="auto"/>
            <w:vAlign w:val="center"/>
          </w:tcPr>
          <w:p w14:paraId="3A48A993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09E2CB2" w14:textId="5905905A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0.3)</w:t>
            </w:r>
          </w:p>
        </w:tc>
        <w:tc>
          <w:tcPr>
            <w:tcW w:w="0" w:type="auto"/>
            <w:vAlign w:val="center"/>
          </w:tcPr>
          <w:p w14:paraId="1F25564C" w14:textId="457FB632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766C6CD6" w14:textId="6F194A92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0.4)</w:t>
            </w:r>
          </w:p>
        </w:tc>
        <w:tc>
          <w:tcPr>
            <w:tcW w:w="0" w:type="auto"/>
            <w:vMerge/>
            <w:vAlign w:val="center"/>
          </w:tcPr>
          <w:p w14:paraId="389835AB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24FB890" w14:textId="792D9421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0768452E" w14:textId="2ABDB0CE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0.4)</w:t>
            </w:r>
          </w:p>
        </w:tc>
        <w:tc>
          <w:tcPr>
            <w:tcW w:w="0" w:type="auto"/>
            <w:vMerge/>
            <w:vAlign w:val="center"/>
          </w:tcPr>
          <w:p w14:paraId="4632B985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02D0A" w:rsidRPr="0004019B" w14:paraId="5DD90378" w14:textId="77777777" w:rsidTr="002A0D0A">
        <w:trPr>
          <w:trHeight w:val="20"/>
        </w:trPr>
        <w:tc>
          <w:tcPr>
            <w:tcW w:w="0" w:type="auto"/>
            <w:vAlign w:val="center"/>
          </w:tcPr>
          <w:p w14:paraId="6D49FFB9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AE455BE" w14:textId="7A79C7AA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 (6.3)</w:t>
            </w:r>
          </w:p>
        </w:tc>
        <w:tc>
          <w:tcPr>
            <w:tcW w:w="0" w:type="auto"/>
            <w:vAlign w:val="center"/>
          </w:tcPr>
          <w:p w14:paraId="34BA257A" w14:textId="06337233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 (17.8)</w:t>
            </w:r>
          </w:p>
        </w:tc>
        <w:tc>
          <w:tcPr>
            <w:tcW w:w="0" w:type="auto"/>
            <w:vAlign w:val="center"/>
          </w:tcPr>
          <w:p w14:paraId="643C8FC9" w14:textId="279FED22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 (4.4)</w:t>
            </w:r>
          </w:p>
        </w:tc>
        <w:tc>
          <w:tcPr>
            <w:tcW w:w="0" w:type="auto"/>
            <w:vMerge/>
            <w:vAlign w:val="center"/>
          </w:tcPr>
          <w:p w14:paraId="02650364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83FBFFB" w14:textId="53908084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 (15.3)</w:t>
            </w:r>
          </w:p>
        </w:tc>
        <w:tc>
          <w:tcPr>
            <w:tcW w:w="0" w:type="auto"/>
            <w:vAlign w:val="center"/>
          </w:tcPr>
          <w:p w14:paraId="40B50A47" w14:textId="4028525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 (4.2)</w:t>
            </w:r>
          </w:p>
        </w:tc>
        <w:tc>
          <w:tcPr>
            <w:tcW w:w="0" w:type="auto"/>
            <w:vMerge/>
            <w:vAlign w:val="center"/>
          </w:tcPr>
          <w:p w14:paraId="7C582D91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02D0A" w:rsidRPr="0004019B" w14:paraId="179A05A1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66ECBB" w14:textId="77777777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94AF7B" w14:textId="58F1DF8D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3 (9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1CCA96" w14:textId="0E2CE8C2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 (7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94D294" w14:textId="50D79D73" w:rsidR="00602D0A" w:rsidRPr="0004019B" w:rsidRDefault="00602D0A" w:rsidP="00602D0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8 (94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5F5BCB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516778" w14:textId="12530972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 (8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FB2F93" w14:textId="6E4BA3C1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3 (93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5CF118" w14:textId="77777777" w:rsidR="00602D0A" w:rsidRPr="0004019B" w:rsidRDefault="00602D0A" w:rsidP="00602D0A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804F91" w:rsidRPr="0004019B" w14:paraId="7AF5FD16" w14:textId="77777777" w:rsidTr="002A0D0A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A91BD" w14:textId="24C45A78" w:rsidR="00804F91" w:rsidRPr="0004019B" w:rsidRDefault="00804F91" w:rsidP="00615973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0E2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Medical treatment at discharge</w:t>
            </w:r>
          </w:p>
        </w:tc>
      </w:tr>
      <w:tr w:rsidR="00804F91" w:rsidRPr="0004019B" w14:paraId="661AEE56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4BABF5" w14:textId="2261F09C" w:rsidR="00804F91" w:rsidRDefault="00804F91" w:rsidP="00804F91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603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ual antiplatelet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10ABF3" w14:textId="0B9E43D9" w:rsidR="00804F91" w:rsidRDefault="00804F91" w:rsidP="00804F91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9 (9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A149DD" w14:textId="17947A2E" w:rsidR="00804F91" w:rsidRDefault="007E138F" w:rsidP="00804F91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 (8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9B9328" w14:textId="20D37538" w:rsidR="00804F91" w:rsidRDefault="007E138F" w:rsidP="00804F91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9 (9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692047" w14:textId="60044FD9" w:rsidR="00804F91" w:rsidRPr="0004019B" w:rsidRDefault="007E138F" w:rsidP="00804F91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0806DB" w14:textId="2D8F3D18" w:rsidR="00804F91" w:rsidRDefault="00DB4C75" w:rsidP="00804F91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5 (9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FBC8D8" w14:textId="0922381D" w:rsidR="00804F91" w:rsidRDefault="00DB4C75" w:rsidP="00804F91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4 (9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54B7C5" w14:textId="6C682B6A" w:rsidR="00804F91" w:rsidRPr="0004019B" w:rsidRDefault="00DB4C75" w:rsidP="00804F91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</w:tr>
      <w:tr w:rsidR="00804F91" w:rsidRPr="0004019B" w14:paraId="5765735E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6C65EB" w14:textId="22586112" w:rsidR="00804F91" w:rsidRDefault="00804F91" w:rsidP="00804F91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603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ral anticoag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8EB6F9" w14:textId="253F060F" w:rsidR="00804F91" w:rsidRDefault="007E138F" w:rsidP="00804F91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0E36B0" w14:textId="38E13422" w:rsidR="00804F91" w:rsidRDefault="007E138F" w:rsidP="00804F91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 (2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54DBAC" w14:textId="20AB76D5" w:rsidR="00804F91" w:rsidRDefault="007E138F" w:rsidP="00804F91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 (8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7C383D" w14:textId="0F4A5466" w:rsidR="00804F91" w:rsidRPr="0004019B" w:rsidRDefault="007E138F" w:rsidP="00804F91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866570" w14:textId="728B9E55" w:rsidR="00804F91" w:rsidRDefault="00DB4C75" w:rsidP="00804F91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 (1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EE3508" w14:textId="06338328" w:rsidR="00804F91" w:rsidRDefault="00DB4C75" w:rsidP="00804F91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75485A" w14:textId="03AA986B" w:rsidR="00804F91" w:rsidRPr="0004019B" w:rsidRDefault="00DB4C75" w:rsidP="00804F91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</w:tr>
      <w:tr w:rsidR="00DB4C75" w:rsidRPr="0004019B" w14:paraId="6BE116AC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86529C" w14:textId="345A01B9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603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Beta</w:t>
            </w:r>
            <w:r w:rsidR="000C2C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D603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loc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1BD827" w14:textId="70F2211E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9 (7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4033D2" w14:textId="13ED63E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 (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10EF76" w14:textId="151E4CE4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2 (7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BF3220" w14:textId="4678949B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F2A834" w14:textId="27BB04AE" w:rsidR="00DB4C75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 (6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2B9DAC" w14:textId="479D1910" w:rsidR="00DB4C75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0 (7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4C8D9A" w14:textId="2AC7F14D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</w:tr>
      <w:tr w:rsidR="00DB4C75" w:rsidRPr="0004019B" w14:paraId="3C7E4298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D1D5D0" w14:textId="53F7C681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603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ngiotensin-converting-enzyme inhibi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046009" w14:textId="41830110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9 (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E4FA16" w14:textId="0128B01E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 (5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5AD609" w14:textId="076825FA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4 (5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D21261" w14:textId="3AC5640B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17D780" w14:textId="2B3D5D3F" w:rsidR="00DB4C75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 (5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B30F2F" w14:textId="4DCFAAAB" w:rsidR="00DB4C75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9 (</w:t>
            </w:r>
            <w:r w:rsidR="003A44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5A5510" w14:textId="511DC3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</w:tr>
      <w:tr w:rsidR="00DB4C75" w:rsidRPr="0004019B" w14:paraId="68EB5633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754195" w14:textId="63872E9C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603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ngiotensin receptor bloc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61B41E" w14:textId="75E5B009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 (2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47A536" w14:textId="079F2E94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 (2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99D8F1" w14:textId="00CA8710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6 (2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246499" w14:textId="0866BA2D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3433A0" w14:textId="6BA63CB3" w:rsidR="00DB4C75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 (3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AD4623" w14:textId="727ECD6C" w:rsidR="00DB4C75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1 (2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686B5B" w14:textId="4C7D620E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</w:tr>
      <w:tr w:rsidR="00DB4C75" w:rsidRPr="0004019B" w14:paraId="097BBEF3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2D0C48" w14:textId="5413F82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603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ineralocorticoid receptor antagoni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3D0FF5" w14:textId="58E0951B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 (1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99EFC3" w14:textId="62224B36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 (2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8FE9CC" w14:textId="18C0D9E1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092EC5" w14:textId="0FD47726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54187B" w14:textId="774427A2" w:rsidR="00DB4C75" w:rsidRDefault="003A44C9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 (2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3BE328" w14:textId="5BEAD5C3" w:rsidR="00DB4C75" w:rsidRDefault="003A44C9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 (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86190C" w14:textId="64F02E38" w:rsidR="00DB4C75" w:rsidRPr="0004019B" w:rsidRDefault="003A44C9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DB4C75" w:rsidRPr="0004019B" w14:paraId="4E148B44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DD5E57" w14:textId="02D84B95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603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tati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790D1D" w14:textId="22B0B158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6 (8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F905C1" w14:textId="6C0E4AC1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 (8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5E6605" w14:textId="17D746D4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6 (8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7CD4C4" w14:textId="5C1B432F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FB1BED" w14:textId="5A1E959B" w:rsidR="00DB4C75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2 (8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6B19D4" w14:textId="6950538E" w:rsidR="00DB4C75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4 (8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CAC5D7" w14:textId="06D50FF8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</w:tr>
      <w:tr w:rsidR="00A25E22" w:rsidRPr="0004019B" w14:paraId="73AD612C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933CD8" w14:textId="1FAC821B" w:rsidR="00A25E22" w:rsidRPr="00D60359" w:rsidRDefault="00A25E22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iure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921D68" w14:textId="088DFF06" w:rsidR="00A25E22" w:rsidRDefault="00A25E22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 (1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7F1132" w14:textId="72F7F2DA" w:rsidR="00A25E22" w:rsidRDefault="00A25E22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 (3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C39305" w14:textId="20B55EF3" w:rsidR="00A25E22" w:rsidRDefault="00A25E22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 (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EBD100" w14:textId="745E21DE" w:rsidR="00A25E22" w:rsidRDefault="00A25E22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BDD0F4" w14:textId="0CF5BB2C" w:rsidR="00A25E22" w:rsidRDefault="00A25E22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 (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060652" w14:textId="63D71393" w:rsidR="00A25E22" w:rsidRDefault="00A25E22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2D3DEC" w14:textId="1BB654D5" w:rsidR="00A25E22" w:rsidRDefault="00A25E22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</w:tr>
      <w:tr w:rsidR="00DB4C75" w:rsidRPr="0004019B" w14:paraId="7282DA74" w14:textId="77777777" w:rsidTr="002A0D0A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4FD36" w14:textId="080E9AE2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D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chocardiographic variables</w:t>
            </w:r>
          </w:p>
        </w:tc>
      </w:tr>
      <w:tr w:rsidR="00DB4C75" w:rsidRPr="0004019B" w14:paraId="27A49165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38C2E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4B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VEF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573E4" w14:textId="5F78C770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4.67±10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BA7A0" w14:textId="7C198572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.66±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A8F00" w14:textId="0E500B7B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.1±9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CBFBA" w14:textId="15859FCE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41C68" w14:textId="714F85B5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.1±9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2B9D1" w14:textId="101EFE3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.01±9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F6076" w14:textId="12B1BD02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DB4C75" w:rsidRPr="0004019B" w14:paraId="3231EF1C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A9359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4B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V end-diastoli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olume</w:t>
            </w:r>
            <w:r w:rsidRPr="001F4B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L</w:t>
            </w:r>
            <w:r w:rsidRPr="001F4B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3BE5B" w14:textId="52F00353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9.7±34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AA12B" w14:textId="1D161653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9.71±26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5CEFB" w14:textId="0C744F30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7.06±36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23D49" w14:textId="01BB3668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60C02" w14:textId="7D135231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7.64±30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7978B" w14:textId="38108941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7.6±35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DA223" w14:textId="435C1486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</w:tr>
      <w:tr w:rsidR="00DB4C75" w:rsidRPr="0004019B" w14:paraId="49E7C009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EC935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4B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V end-systoli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olume</w:t>
            </w:r>
            <w:r w:rsidRPr="001F4B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L</w:t>
            </w:r>
            <w:r w:rsidRPr="001F4B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9CD66" w14:textId="3A2B70C4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4.43±21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97F0C" w14:textId="6778FD46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.79±17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BC3A7" w14:textId="758321A3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.11±20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DC4C4" w14:textId="15B6D4E0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29102" w14:textId="21118CFE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6.14±19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1D2AA" w14:textId="7F6BAE33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.34±21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BB4E6" w14:textId="4A559CFE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</w:tr>
      <w:tr w:rsidR="00DB4C75" w:rsidRPr="0004019B" w14:paraId="0FF84A94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EE2FF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4B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PSE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746A6" w14:textId="04BD2D7D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98±3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E2B5D" w14:textId="30E27DC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71±3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27F8E" w14:textId="36C472B5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01±3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42C3A" w14:textId="21E9BCC8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1650B" w14:textId="35639E1D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.93±2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E24C5" w14:textId="7662957E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12±3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5883C" w14:textId="71394878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</w:tr>
      <w:tr w:rsidR="00DB4C75" w:rsidRPr="0004019B" w14:paraId="14B9CCAE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1CF01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4B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 wave velocity (m/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3EE4" w14:textId="687922BB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±0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C8F64" w14:textId="6883B53F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±0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5ABA5" w14:textId="3D2A29E1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±0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6BB3F" w14:textId="58D1BA38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A45B8" w14:textId="2F88FF02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±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1518E" w14:textId="42E03AB5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±0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2606C" w14:textId="32E3F5ED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</w:tr>
      <w:tr w:rsidR="00DB4C75" w:rsidRPr="0004019B" w14:paraId="6EEA5C28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DEEFA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4B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 wave velocity (m/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5B666" w14:textId="4724C383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±0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34F21" w14:textId="440FD07C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±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F8A4A" w14:textId="45BE61F5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±0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928E7" w14:textId="514E1C34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2EEAD" w14:textId="78115B6F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±0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B24A3" w14:textId="47ADC09E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±0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9471F" w14:textId="761011F8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</w:tr>
      <w:tr w:rsidR="00DB4C75" w:rsidRPr="0004019B" w14:paraId="0B625CF5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E59F3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4B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ft atrium diameter (mm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 w:type="page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D9D04" w14:textId="7FD95E73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 [31-38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D5ED8" w14:textId="69A63A9A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 [32-39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C6DBE" w14:textId="2E0D948B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 [31-38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B0231" w14:textId="570D0844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FE86A" w14:textId="6473DD34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 [33-41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429D1" w14:textId="1EAF7A0E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 [31-37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4DB6B" w14:textId="7137BFA2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</w:tr>
      <w:tr w:rsidR="00DB4C75" w:rsidRPr="0004019B" w14:paraId="6D112E09" w14:textId="77777777" w:rsidTr="002A0D0A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17136" w14:textId="0CA4093E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5D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ECG variables</w:t>
            </w:r>
          </w:p>
        </w:tc>
      </w:tr>
      <w:tr w:rsidR="00DB4C75" w:rsidRPr="0004019B" w14:paraId="2ADC26FE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4160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ximum sum-S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50A45" w14:textId="54843FAA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43±8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7BF6E" w14:textId="3BA27F15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9±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78194" w14:textId="1D9E8534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69±7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2E176" w14:textId="1BBF7FD8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03C6A" w14:textId="39832F6B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25±8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A9277" w14:textId="5DDB39BE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56±7.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19E8C" w14:textId="1B22D5EB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DB4C75" w:rsidRPr="0004019B" w14:paraId="6EA614EA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0B8B6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nimum sum-STE</w:t>
            </w:r>
            <w:r w:rsidRPr="000401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0401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B012D" w14:textId="2AFF1FED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6±2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8D3C5" w14:textId="043F3C3E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46±3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0FDC9" w14:textId="69FE8646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5±2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50453" w14:textId="2EED300C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3CB1A" w14:textId="27D295E4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64±3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39450" w14:textId="4B03CA8D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1±2.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DA23F" w14:textId="47B2D063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DB4C75" w:rsidRPr="0004019B" w14:paraId="1C859844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D4087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Sum-STE before </w:t>
            </w:r>
            <w:proofErr w:type="spellStart"/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PC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16E10" w14:textId="4777F43C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21±1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0866" w14:textId="128FA918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.36±8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6E774" w14:textId="6F35742D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79±1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A2209" w14:textId="775BABDD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88564" w14:textId="1F45D406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03±8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22A2A" w14:textId="0A25B984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52±10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8691F" w14:textId="6D83B11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</w:tr>
      <w:tr w:rsidR="00DB4C75" w:rsidRPr="0004019B" w14:paraId="3DC4B242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F1F8D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um-STE after </w:t>
            </w:r>
            <w:proofErr w:type="spellStart"/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PC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A3C90" w14:textId="51A02A41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37±5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24012" w14:textId="6F76CEB1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89±4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0D1A0" w14:textId="15454353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03±5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6ADDB" w14:textId="2EE6B84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89662" w14:textId="67B2C3CC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7±5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DEFB0" w14:textId="6BC08B42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99±5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114B8" w14:textId="028D1BCB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</w:tr>
      <w:tr w:rsidR="00DB4C75" w:rsidRPr="0004019B" w14:paraId="7F6A1BE3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75888" w14:textId="77777777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 resolu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C28FB" w14:textId="3C8C3BD0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5.14±26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CFB47" w14:textId="6F49CEE9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4.13±26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0A152" w14:textId="0719273C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.94±25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9880C" w14:textId="115D34DB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53C94" w14:textId="511EFF66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5.05±22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1DC4C" w14:textId="7BB0473D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7.42±26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D23FA" w14:textId="1427CF4C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DB4C75" w:rsidRPr="00F41891" w14:paraId="09BE9132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433B0" w14:textId="011B19F3" w:rsidR="00DB4C75" w:rsidRPr="00787844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87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 wave (n of lead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FBF5B" w14:textId="663C6325" w:rsidR="00DB4C75" w:rsidRPr="00787844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8784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[2-3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CC66D" w14:textId="799FC5F8" w:rsidR="00DB4C75" w:rsidRPr="00787844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8784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 [3-4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4F833" w14:textId="422A5CD6" w:rsidR="00DB4C75" w:rsidRPr="00787844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8784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[2-3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283A2" w14:textId="762D21BB" w:rsidR="00DB4C75" w:rsidRPr="00787844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8784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0C626" w14:textId="4D464EAD" w:rsidR="00DB4C75" w:rsidRPr="00787844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8784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 [3-4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E9A03" w14:textId="31838AC3" w:rsidR="00DB4C75" w:rsidRPr="00787844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8784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[1-3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748BF" w14:textId="1F47D47A" w:rsidR="00DB4C75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8784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DB4C75" w:rsidRPr="0004019B" w14:paraId="3F839625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9F76E" w14:textId="6E63BB9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25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-STE (n of lead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60C01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[0-2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7626D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[1-3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79DD5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[0-2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EAAA1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4A972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[1-3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554C7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[0-2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23262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DB4C75" w:rsidRPr="0004019B" w14:paraId="6F6A90BF" w14:textId="77777777" w:rsidTr="002A0D0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23DA4A" w14:textId="3CF2C4C0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-S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7A225A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848587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0353AD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ADE032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7EE1E4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ACA7E4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B1BB48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B4C75" w:rsidRPr="0004019B" w14:paraId="78161E62" w14:textId="77777777" w:rsidTr="002A0D0A">
        <w:trPr>
          <w:trHeight w:val="20"/>
        </w:trPr>
        <w:tc>
          <w:tcPr>
            <w:tcW w:w="0" w:type="auto"/>
            <w:vAlign w:val="center"/>
          </w:tcPr>
          <w:p w14:paraId="663FD630" w14:textId="628927C2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-1 leads</w:t>
            </w:r>
          </w:p>
        </w:tc>
        <w:tc>
          <w:tcPr>
            <w:tcW w:w="0" w:type="auto"/>
            <w:vAlign w:val="center"/>
          </w:tcPr>
          <w:p w14:paraId="3A08D15F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8 (62.1)</w:t>
            </w:r>
          </w:p>
        </w:tc>
        <w:tc>
          <w:tcPr>
            <w:tcW w:w="0" w:type="auto"/>
            <w:vAlign w:val="center"/>
          </w:tcPr>
          <w:p w14:paraId="7F54EC7E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 (40)</w:t>
            </w:r>
          </w:p>
        </w:tc>
        <w:tc>
          <w:tcPr>
            <w:tcW w:w="0" w:type="auto"/>
            <w:vAlign w:val="center"/>
          </w:tcPr>
          <w:p w14:paraId="7801ACCF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0 (65.7)</w:t>
            </w:r>
          </w:p>
        </w:tc>
        <w:tc>
          <w:tcPr>
            <w:tcW w:w="0" w:type="auto"/>
            <w:vMerge w:val="restart"/>
            <w:vAlign w:val="center"/>
          </w:tcPr>
          <w:p w14:paraId="734F77F5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4AB9EE76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 (30.5)</w:t>
            </w:r>
          </w:p>
        </w:tc>
        <w:tc>
          <w:tcPr>
            <w:tcW w:w="0" w:type="auto"/>
            <w:vAlign w:val="center"/>
          </w:tcPr>
          <w:p w14:paraId="59FDF377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0 (69.2)</w:t>
            </w:r>
          </w:p>
        </w:tc>
        <w:tc>
          <w:tcPr>
            <w:tcW w:w="0" w:type="auto"/>
            <w:vMerge w:val="restart"/>
            <w:vAlign w:val="center"/>
          </w:tcPr>
          <w:p w14:paraId="7E720AD2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DB4C75" w:rsidRPr="0004019B" w14:paraId="2CA02FB8" w14:textId="77777777" w:rsidTr="002A0D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989ECD" w14:textId="20A9AAF8" w:rsidR="00DB4C75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≥2 lea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10C211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1 (3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F1C45E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 (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071AD9" w14:textId="77777777" w:rsidR="00DB4C75" w:rsidRPr="0004019B" w:rsidRDefault="00DB4C75" w:rsidP="00DB4C7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 (34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9DC25D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3620DB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 (69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975ECD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0 (30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1CD83B" w14:textId="77777777" w:rsidR="00DB4C75" w:rsidRPr="0004019B" w:rsidRDefault="00DB4C75" w:rsidP="00DB4C75">
            <w:pPr>
              <w:keepNext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0E7B82FC" w14:textId="3169A7F8" w:rsidR="00DB72F3" w:rsidRPr="00D42131" w:rsidRDefault="00DB72F3">
      <w:pPr>
        <w:rPr>
          <w:rFonts w:ascii="Times New Roman" w:hAnsi="Times New Roman" w:cs="Times New Roman"/>
          <w:sz w:val="24"/>
          <w:szCs w:val="24"/>
        </w:rPr>
      </w:pPr>
    </w:p>
    <w:p w14:paraId="58CA369E" w14:textId="77777777" w:rsidR="00EC3E19" w:rsidRDefault="00EC3E19" w:rsidP="00EC3E1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E585A">
        <w:rPr>
          <w:rFonts w:ascii="Times New Roman" w:hAnsi="Times New Roman" w:cs="Times New Roman"/>
          <w:sz w:val="24"/>
          <w:szCs w:val="24"/>
          <w:lang w:val="en-GB"/>
        </w:rPr>
        <w:t xml:space="preserve">Categorical variables are presented as a number (percentage). Continuous parametric variables are presented as mean ± standard deviation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tinuous non-parametric variables are presented as median [interquartile range]. </w:t>
      </w:r>
    </w:p>
    <w:p w14:paraId="609E3113" w14:textId="024668FE" w:rsidR="00EC3E19" w:rsidRDefault="00EC3E19" w:rsidP="00EC3E1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bpm= beats per minute. 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>CAD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coronary artery disease. GRACE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3A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Global Registry of Acute Coronary Events. </w:t>
      </w:r>
      <w:r w:rsidRPr="000F6DB7">
        <w:rPr>
          <w:rFonts w:ascii="Times New Roman" w:hAnsi="Times New Roman" w:cs="Times New Roman"/>
          <w:sz w:val="24"/>
          <w:szCs w:val="24"/>
          <w:lang w:val="en-US"/>
        </w:rPr>
        <w:t>LV= Left ventricular. LVEF= Left ventricular ejection frac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>MACE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major adverse cardiovascular events. </w:t>
      </w:r>
      <w:proofErr w:type="spellStart"/>
      <w:r w:rsidRPr="00A50C3A">
        <w:rPr>
          <w:rFonts w:ascii="Times New Roman" w:hAnsi="Times New Roman" w:cs="Times New Roman"/>
          <w:sz w:val="24"/>
          <w:szCs w:val="24"/>
          <w:lang w:val="en-GB"/>
        </w:rPr>
        <w:t>pPC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primary percutaneous coronary intervention. 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>Q-STE</w:t>
      </w:r>
      <w:r w:rsidR="00113944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Q</w:t>
      </w:r>
      <w:r w:rsidR="001139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wave and residual STE &gt; 1 mm. </w:t>
      </w:r>
      <w:r w:rsidR="001B7D54" w:rsidRPr="00A50C3A">
        <w:rPr>
          <w:rFonts w:ascii="Times New Roman" w:hAnsi="Times New Roman" w:cs="Times New Roman"/>
          <w:sz w:val="24"/>
          <w:szCs w:val="24"/>
          <w:lang w:val="en-GB"/>
        </w:rPr>
        <w:t>Sum-STE</w:t>
      </w:r>
      <w:r w:rsidR="001B7D54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1B7D54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sum of ST-segment elevation. </w:t>
      </w:r>
      <w:r w:rsidRPr="000F6DB7">
        <w:rPr>
          <w:rFonts w:ascii="Times New Roman" w:hAnsi="Times New Roman" w:cs="Times New Roman"/>
          <w:sz w:val="24"/>
          <w:szCs w:val="24"/>
          <w:lang w:val="en-US"/>
        </w:rPr>
        <w:t>TAPSE= Tricuspid annular plane systolic excursion.</w:t>
      </w:r>
      <w:bookmarkStart w:id="1" w:name="_Hlk82589351"/>
      <w:r w:rsidR="002A0D0A" w:rsidRPr="002A0D0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2A0D0A" w:rsidRPr="00A50C3A">
        <w:rPr>
          <w:rFonts w:ascii="Times New Roman" w:hAnsi="Times New Roman" w:cs="Times New Roman"/>
          <w:iCs/>
          <w:sz w:val="24"/>
          <w:szCs w:val="24"/>
          <w:lang w:val="en-GB"/>
        </w:rPr>
        <w:t>TIMI</w:t>
      </w:r>
      <w:r w:rsidR="002A0D0A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2A0D0A" w:rsidRPr="00A50C3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2A0D0A" w:rsidRPr="00A50C3A">
        <w:rPr>
          <w:rFonts w:ascii="Times New Roman" w:hAnsi="Times New Roman" w:cs="Times New Roman"/>
          <w:sz w:val="24"/>
          <w:szCs w:val="24"/>
          <w:lang w:val="en-GB"/>
        </w:rPr>
        <w:t>Thrombolysis in Myocardial Infarction.</w:t>
      </w:r>
      <w:bookmarkEnd w:id="1"/>
    </w:p>
    <w:p w14:paraId="2FCD9266" w14:textId="7C762D7D" w:rsidR="00EC3E19" w:rsidRDefault="00EC3E19" w:rsidP="00EC3E1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6DB7">
        <w:rPr>
          <w:rFonts w:ascii="Times New Roman" w:hAnsi="Times New Roman" w:cs="Times New Roman"/>
          <w:sz w:val="24"/>
          <w:szCs w:val="24"/>
          <w:lang w:val="en-US"/>
        </w:rPr>
        <w:t xml:space="preserve">In patients with atrial fibrillation </w:t>
      </w:r>
      <w:proofErr w:type="gramStart"/>
      <w:r w:rsidRPr="000F6DB7">
        <w:rPr>
          <w:rFonts w:ascii="Times New Roman" w:hAnsi="Times New Roman" w:cs="Times New Roman"/>
          <w:sz w:val="24"/>
          <w:szCs w:val="24"/>
          <w:lang w:val="en-US"/>
        </w:rPr>
        <w:t>at the moment</w:t>
      </w:r>
      <w:proofErr w:type="gramEnd"/>
      <w:r w:rsidRPr="000F6DB7">
        <w:rPr>
          <w:rFonts w:ascii="Times New Roman" w:hAnsi="Times New Roman" w:cs="Times New Roman"/>
          <w:sz w:val="24"/>
          <w:szCs w:val="24"/>
          <w:lang w:val="en-US"/>
        </w:rPr>
        <w:t xml:space="preserve"> of the echocardiography E and A wave velocities were not considered for analyses.</w:t>
      </w:r>
    </w:p>
    <w:p w14:paraId="5CBC1DD4" w14:textId="6EB6456F" w:rsidR="00EC3E19" w:rsidRDefault="00EC3E19" w:rsidP="00EC3E1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18504D" w14:textId="62C88CC0" w:rsidR="00B15F1E" w:rsidRDefault="008E3714" w:rsidP="00B15F1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8E3714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</w:t>
      </w:r>
      <w:r w:rsidR="00B15F1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2</w:t>
      </w:r>
      <w:r w:rsidR="00B15F1E" w:rsidRPr="00DB72F3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. </w:t>
      </w:r>
      <w:r w:rsidR="00B15F1E" w:rsidRPr="00B15F1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Predictors of </w:t>
      </w:r>
      <w:r w:rsidR="00B15F1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r</w:t>
      </w:r>
      <w:r w:rsidR="00B15F1E" w:rsidRPr="00B15F1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educed (&lt;40%) LVEF on 6-month CMR</w:t>
      </w:r>
      <w:r w:rsidR="006A46A9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.</w:t>
      </w:r>
    </w:p>
    <w:tbl>
      <w:tblPr>
        <w:tblStyle w:val="Tablaconcuadrcula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61"/>
        <w:gridCol w:w="2078"/>
        <w:gridCol w:w="783"/>
        <w:gridCol w:w="3037"/>
        <w:gridCol w:w="1224"/>
        <w:gridCol w:w="3386"/>
        <w:gridCol w:w="1342"/>
      </w:tblGrid>
      <w:tr w:rsidR="00206226" w14:paraId="4AB9EB92" w14:textId="77777777" w:rsidTr="00615973">
        <w:tc>
          <w:tcPr>
            <w:tcW w:w="2861" w:type="dxa"/>
            <w:tcBorders>
              <w:top w:val="nil"/>
              <w:bottom w:val="nil"/>
            </w:tcBorders>
            <w:vAlign w:val="center"/>
          </w:tcPr>
          <w:p w14:paraId="15AE886B" w14:textId="77777777" w:rsidR="00206226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B4252B" w14:textId="77777777" w:rsidR="00206226" w:rsidRPr="0060796E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odel 1: Baseline characteristic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102DA96" w14:textId="77777777" w:rsidR="00206226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Model 2: </w:t>
            </w:r>
            <w:r w:rsidRPr="009C38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aseline characteristics + echocardiography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88588D" w14:textId="77777777" w:rsidR="00206226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Model 3: </w:t>
            </w:r>
            <w:r w:rsidRPr="009C38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aseline characteristics + echocardiography + ECG</w:t>
            </w:r>
          </w:p>
        </w:tc>
      </w:tr>
      <w:tr w:rsidR="00206226" w14:paraId="3E585DB5" w14:textId="77777777" w:rsidTr="00615973">
        <w:tc>
          <w:tcPr>
            <w:tcW w:w="2861" w:type="dxa"/>
            <w:tcBorders>
              <w:top w:val="nil"/>
            </w:tcBorders>
            <w:vAlign w:val="center"/>
          </w:tcPr>
          <w:p w14:paraId="598F0B6A" w14:textId="77777777" w:rsidR="00206226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B5D75E" w14:textId="77777777" w:rsidR="00206226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azard Ratio [95% CI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1426A2" w14:textId="77777777" w:rsidR="00206226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1B0DDC" w14:textId="77777777" w:rsidR="00206226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D18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azard Rati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FD18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EF982D" w14:textId="77777777" w:rsidR="00206226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ADB55E" w14:textId="77777777" w:rsidR="00206226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D18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azard Rati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FD18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138169" w14:textId="77777777" w:rsidR="00206226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206226" w14:paraId="77CAA3E5" w14:textId="77777777" w:rsidTr="00206226">
        <w:tc>
          <w:tcPr>
            <w:tcW w:w="14711" w:type="dxa"/>
            <w:gridSpan w:val="7"/>
            <w:vAlign w:val="center"/>
          </w:tcPr>
          <w:p w14:paraId="5F0FAF72" w14:textId="77777777" w:rsidR="00206226" w:rsidRDefault="00206226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3FB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aseline characteristics</w:t>
            </w:r>
          </w:p>
        </w:tc>
      </w:tr>
      <w:tr w:rsidR="00672B8A" w14:paraId="3443A9BD" w14:textId="77777777" w:rsidTr="00615973">
        <w:tc>
          <w:tcPr>
            <w:tcW w:w="2861" w:type="dxa"/>
            <w:vAlign w:val="center"/>
          </w:tcPr>
          <w:p w14:paraId="4E1F27BC" w14:textId="4E8AD4CE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ypercholesterolemia</w:t>
            </w:r>
          </w:p>
        </w:tc>
        <w:tc>
          <w:tcPr>
            <w:tcW w:w="0" w:type="auto"/>
            <w:vAlign w:val="center"/>
          </w:tcPr>
          <w:p w14:paraId="1C443EA0" w14:textId="1237BD59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 [0.63-2.73]</w:t>
            </w:r>
          </w:p>
        </w:tc>
        <w:tc>
          <w:tcPr>
            <w:tcW w:w="0" w:type="auto"/>
            <w:vAlign w:val="center"/>
          </w:tcPr>
          <w:p w14:paraId="0123461D" w14:textId="117F52F0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0" w:type="auto"/>
            <w:vAlign w:val="center"/>
          </w:tcPr>
          <w:p w14:paraId="41456CAD" w14:textId="3004230B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F66EDC9" w14:textId="29C13796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4ABCFB28" w14:textId="7F87457A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4EFBFDC7" w14:textId="038168AA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672B8A" w14:paraId="735BC2D2" w14:textId="77777777" w:rsidTr="00615973">
        <w:tc>
          <w:tcPr>
            <w:tcW w:w="2861" w:type="dxa"/>
            <w:vAlign w:val="center"/>
          </w:tcPr>
          <w:p w14:paraId="6C0402D2" w14:textId="26A1E544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Killip clas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≥II</w:t>
            </w:r>
          </w:p>
        </w:tc>
        <w:tc>
          <w:tcPr>
            <w:tcW w:w="0" w:type="auto"/>
            <w:vAlign w:val="center"/>
          </w:tcPr>
          <w:p w14:paraId="70ED2D2B" w14:textId="4675BE91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 [0.47-4.04]</w:t>
            </w:r>
          </w:p>
        </w:tc>
        <w:tc>
          <w:tcPr>
            <w:tcW w:w="0" w:type="auto"/>
            <w:vAlign w:val="center"/>
          </w:tcPr>
          <w:p w14:paraId="55EAC6A0" w14:textId="45D73AA0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0" w:type="auto"/>
            <w:vAlign w:val="center"/>
          </w:tcPr>
          <w:p w14:paraId="2AD2D9A5" w14:textId="4739E83A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75F44988" w14:textId="138ED4A3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37B5E842" w14:textId="203FF789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589BFD93" w14:textId="510800BC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672B8A" w14:paraId="0D8F78F3" w14:textId="77777777" w:rsidTr="00615973">
        <w:tc>
          <w:tcPr>
            <w:tcW w:w="2861" w:type="dxa"/>
            <w:vAlign w:val="center"/>
          </w:tcPr>
          <w:p w14:paraId="0E83F12E" w14:textId="604247FF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RACE</w:t>
            </w:r>
            <w:r w:rsidRPr="000401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4019B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0" w:type="auto"/>
            <w:vAlign w:val="center"/>
          </w:tcPr>
          <w:p w14:paraId="76C81945" w14:textId="030DAC09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0.98-1.02]</w:t>
            </w:r>
          </w:p>
        </w:tc>
        <w:tc>
          <w:tcPr>
            <w:tcW w:w="0" w:type="auto"/>
            <w:vAlign w:val="center"/>
          </w:tcPr>
          <w:p w14:paraId="757E68AB" w14:textId="1F38C4FA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  <w:vAlign w:val="center"/>
          </w:tcPr>
          <w:p w14:paraId="0D826B06" w14:textId="6009356E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5F50853E" w14:textId="5C539E71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2F1480FA" w14:textId="304FC83B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40A4CE69" w14:textId="7FC15A2B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672B8A" w14:paraId="4757F860" w14:textId="77777777" w:rsidTr="00615973">
        <w:tc>
          <w:tcPr>
            <w:tcW w:w="2861" w:type="dxa"/>
            <w:vAlign w:val="center"/>
          </w:tcPr>
          <w:p w14:paraId="0BDD6EB9" w14:textId="77777777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eart rate (bpm)</w:t>
            </w:r>
          </w:p>
        </w:tc>
        <w:tc>
          <w:tcPr>
            <w:tcW w:w="0" w:type="auto"/>
            <w:vAlign w:val="center"/>
          </w:tcPr>
          <w:p w14:paraId="48ED70C5" w14:textId="1189604A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[1-1.04]</w:t>
            </w:r>
          </w:p>
        </w:tc>
        <w:tc>
          <w:tcPr>
            <w:tcW w:w="0" w:type="auto"/>
            <w:vAlign w:val="center"/>
          </w:tcPr>
          <w:p w14:paraId="580C0CEF" w14:textId="25C317E1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vAlign w:val="center"/>
          </w:tcPr>
          <w:p w14:paraId="6158FEB8" w14:textId="7A2BF48C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 [</w:t>
            </w:r>
            <w:r w:rsidR="00C815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-1.0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0" w:type="auto"/>
            <w:vAlign w:val="center"/>
          </w:tcPr>
          <w:p w14:paraId="2E30C724" w14:textId="2E9D8C17" w:rsidR="00672B8A" w:rsidRDefault="00C81543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205471F1" w14:textId="49D553D7" w:rsidR="00672B8A" w:rsidRDefault="00C81543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 [1-1.05]</w:t>
            </w:r>
          </w:p>
        </w:tc>
        <w:tc>
          <w:tcPr>
            <w:tcW w:w="0" w:type="auto"/>
            <w:vAlign w:val="center"/>
          </w:tcPr>
          <w:p w14:paraId="62A3F76D" w14:textId="37B8778B" w:rsidR="00672B8A" w:rsidRDefault="00C81543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672B8A" w14:paraId="769B5ED3" w14:textId="77777777" w:rsidTr="00615973">
        <w:tc>
          <w:tcPr>
            <w:tcW w:w="2861" w:type="dxa"/>
            <w:vAlign w:val="center"/>
          </w:tcPr>
          <w:p w14:paraId="2686A99E" w14:textId="28C0FFF1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ystolic pressur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mH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725C7AD" w14:textId="647A695E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[0.96-0.99]</w:t>
            </w:r>
          </w:p>
        </w:tc>
        <w:tc>
          <w:tcPr>
            <w:tcW w:w="0" w:type="auto"/>
            <w:vAlign w:val="center"/>
          </w:tcPr>
          <w:p w14:paraId="1F69F0F2" w14:textId="3FB667BC" w:rsidR="00672B8A" w:rsidRDefault="00672B8A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3E4D3720" w14:textId="4E64FBF0" w:rsidR="00672B8A" w:rsidRDefault="00C81543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[0.96-0.99]</w:t>
            </w:r>
          </w:p>
        </w:tc>
        <w:tc>
          <w:tcPr>
            <w:tcW w:w="0" w:type="auto"/>
            <w:vAlign w:val="center"/>
          </w:tcPr>
          <w:p w14:paraId="33489DD8" w14:textId="346D4E4B" w:rsidR="00672B8A" w:rsidRDefault="00C81543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0" w:type="auto"/>
            <w:vAlign w:val="center"/>
          </w:tcPr>
          <w:p w14:paraId="03DC2B6F" w14:textId="669585E5" w:rsidR="00672B8A" w:rsidRDefault="00C81543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[0.96-0.99]</w:t>
            </w:r>
          </w:p>
        </w:tc>
        <w:tc>
          <w:tcPr>
            <w:tcW w:w="0" w:type="auto"/>
            <w:vAlign w:val="center"/>
          </w:tcPr>
          <w:p w14:paraId="307AEB23" w14:textId="276063FD" w:rsidR="00672B8A" w:rsidRDefault="00C81543" w:rsidP="00672B8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C81543" w14:paraId="4BD459FF" w14:textId="77777777" w:rsidTr="00615973">
        <w:tc>
          <w:tcPr>
            <w:tcW w:w="2861" w:type="dxa"/>
            <w:vAlign w:val="center"/>
          </w:tcPr>
          <w:p w14:paraId="14E0444F" w14:textId="77777777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ferior infarction (vs anterior infarction)</w:t>
            </w:r>
          </w:p>
        </w:tc>
        <w:tc>
          <w:tcPr>
            <w:tcW w:w="0" w:type="auto"/>
            <w:vAlign w:val="center"/>
          </w:tcPr>
          <w:p w14:paraId="7AA93E79" w14:textId="4278ECB0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[0.06-0.5]</w:t>
            </w:r>
          </w:p>
        </w:tc>
        <w:tc>
          <w:tcPr>
            <w:tcW w:w="0" w:type="auto"/>
            <w:vAlign w:val="center"/>
          </w:tcPr>
          <w:p w14:paraId="49CE9580" w14:textId="66555430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154A3EEC" w14:textId="006704FC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 [0.07-2.1]</w:t>
            </w:r>
          </w:p>
        </w:tc>
        <w:tc>
          <w:tcPr>
            <w:tcW w:w="0" w:type="auto"/>
            <w:vAlign w:val="center"/>
          </w:tcPr>
          <w:p w14:paraId="5C5C9B08" w14:textId="5A531C70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0" w:type="auto"/>
            <w:vAlign w:val="center"/>
          </w:tcPr>
          <w:p w14:paraId="67B45DB1" w14:textId="3186E2C3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0D7B3CB3" w14:textId="1EB6124E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C81543" w14:paraId="577BB2E1" w14:textId="77777777" w:rsidTr="00615973">
        <w:tc>
          <w:tcPr>
            <w:tcW w:w="2861" w:type="dxa"/>
            <w:vAlign w:val="center"/>
          </w:tcPr>
          <w:p w14:paraId="6CEE1534" w14:textId="77777777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ultivessel disease</w:t>
            </w:r>
          </w:p>
        </w:tc>
        <w:tc>
          <w:tcPr>
            <w:tcW w:w="0" w:type="auto"/>
            <w:vAlign w:val="center"/>
          </w:tcPr>
          <w:p w14:paraId="04B0595D" w14:textId="02519B82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9 [1.62-7.12]</w:t>
            </w:r>
          </w:p>
        </w:tc>
        <w:tc>
          <w:tcPr>
            <w:tcW w:w="0" w:type="auto"/>
            <w:vAlign w:val="center"/>
          </w:tcPr>
          <w:p w14:paraId="7C6106CB" w14:textId="25ECC051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314E9AEC" w14:textId="5BDE2C64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1 [1.57-9.26]</w:t>
            </w:r>
          </w:p>
        </w:tc>
        <w:tc>
          <w:tcPr>
            <w:tcW w:w="0" w:type="auto"/>
            <w:vAlign w:val="center"/>
          </w:tcPr>
          <w:p w14:paraId="2F9A2F45" w14:textId="145E39AE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0" w:type="auto"/>
            <w:vAlign w:val="center"/>
          </w:tcPr>
          <w:p w14:paraId="4914343F" w14:textId="06863B76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8 [1.54-9.27]</w:t>
            </w:r>
          </w:p>
        </w:tc>
        <w:tc>
          <w:tcPr>
            <w:tcW w:w="0" w:type="auto"/>
            <w:vAlign w:val="center"/>
          </w:tcPr>
          <w:p w14:paraId="272527FC" w14:textId="228DC941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C81543" w14:paraId="7F31F95F" w14:textId="77777777" w:rsidTr="00615973">
        <w:tc>
          <w:tcPr>
            <w:tcW w:w="2861" w:type="dxa"/>
            <w:vAlign w:val="center"/>
          </w:tcPr>
          <w:p w14:paraId="76B65578" w14:textId="6D8CEF09" w:rsidR="00C81543" w:rsidRPr="0004019B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TIMI flow grad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efore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PC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&lt;3</w:t>
            </w:r>
          </w:p>
        </w:tc>
        <w:tc>
          <w:tcPr>
            <w:tcW w:w="0" w:type="auto"/>
            <w:vAlign w:val="center"/>
          </w:tcPr>
          <w:p w14:paraId="4BF9CB0A" w14:textId="591F4B5B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 [0.27-8.87]</w:t>
            </w:r>
          </w:p>
        </w:tc>
        <w:tc>
          <w:tcPr>
            <w:tcW w:w="0" w:type="auto"/>
            <w:vAlign w:val="center"/>
          </w:tcPr>
          <w:p w14:paraId="48EF0E95" w14:textId="2958E8F5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0" w:type="auto"/>
            <w:vAlign w:val="center"/>
          </w:tcPr>
          <w:p w14:paraId="160F3CB4" w14:textId="1E9784FE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61987F4F" w14:textId="35D5B5CD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3258E333" w14:textId="7FE2C617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710EBC7" w14:textId="39D650AC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C81543" w14:paraId="4BCDC8D3" w14:textId="77777777" w:rsidTr="00615973">
        <w:tc>
          <w:tcPr>
            <w:tcW w:w="2861" w:type="dxa"/>
            <w:vAlign w:val="center"/>
          </w:tcPr>
          <w:p w14:paraId="143372AB" w14:textId="6C4CDF1E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TIMI flow grad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 after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PCI</w:t>
            </w:r>
            <w:proofErr w:type="spellEnd"/>
          </w:p>
        </w:tc>
        <w:tc>
          <w:tcPr>
            <w:tcW w:w="0" w:type="auto"/>
            <w:vAlign w:val="center"/>
          </w:tcPr>
          <w:p w14:paraId="14C2D341" w14:textId="1621EAE5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5 [1.86-15.98]</w:t>
            </w:r>
          </w:p>
        </w:tc>
        <w:tc>
          <w:tcPr>
            <w:tcW w:w="0" w:type="auto"/>
            <w:vAlign w:val="center"/>
          </w:tcPr>
          <w:p w14:paraId="112F22E2" w14:textId="3CFEF842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14:paraId="5859E967" w14:textId="4EFFD0EC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2 [0.98-17.34]</w:t>
            </w:r>
          </w:p>
        </w:tc>
        <w:tc>
          <w:tcPr>
            <w:tcW w:w="0" w:type="auto"/>
            <w:vAlign w:val="center"/>
          </w:tcPr>
          <w:p w14:paraId="0C5C0231" w14:textId="5C31FD02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0" w:type="auto"/>
            <w:vAlign w:val="center"/>
          </w:tcPr>
          <w:p w14:paraId="40CCC93F" w14:textId="147B1B07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0B515F9D" w14:textId="51C88EDE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C81543" w14:paraId="34430D76" w14:textId="77777777" w:rsidTr="00615973">
        <w:tc>
          <w:tcPr>
            <w:tcW w:w="2861" w:type="dxa"/>
            <w:vAlign w:val="center"/>
          </w:tcPr>
          <w:p w14:paraId="0FCE76E1" w14:textId="475A5C48" w:rsidR="00C81543" w:rsidRPr="00305035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050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ral anticoagulation</w:t>
            </w:r>
          </w:p>
        </w:tc>
        <w:tc>
          <w:tcPr>
            <w:tcW w:w="0" w:type="auto"/>
            <w:vAlign w:val="center"/>
          </w:tcPr>
          <w:p w14:paraId="7EB35486" w14:textId="1D9B10A8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9 [0.68-5.28]</w:t>
            </w:r>
          </w:p>
        </w:tc>
        <w:tc>
          <w:tcPr>
            <w:tcW w:w="0" w:type="auto"/>
            <w:vAlign w:val="center"/>
          </w:tcPr>
          <w:p w14:paraId="40BEA120" w14:textId="2E8BDDCA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0" w:type="auto"/>
            <w:vAlign w:val="center"/>
          </w:tcPr>
          <w:p w14:paraId="6C38199F" w14:textId="71454642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3F3BD02A" w14:textId="09A555DB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74ADA835" w14:textId="366CA087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451AE7FF" w14:textId="00572886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C81543" w14:paraId="685AF247" w14:textId="77777777" w:rsidTr="00615973">
        <w:tc>
          <w:tcPr>
            <w:tcW w:w="2861" w:type="dxa"/>
            <w:vAlign w:val="center"/>
          </w:tcPr>
          <w:p w14:paraId="5ADB4BA1" w14:textId="49428256" w:rsidR="00C81543" w:rsidRPr="00305035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050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eta</w:t>
            </w:r>
            <w:r w:rsidR="000C2C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3050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lockers</w:t>
            </w:r>
          </w:p>
        </w:tc>
        <w:tc>
          <w:tcPr>
            <w:tcW w:w="0" w:type="auto"/>
            <w:vAlign w:val="center"/>
          </w:tcPr>
          <w:p w14:paraId="29F1416C" w14:textId="1DFA96D2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 [0.22-1.04]</w:t>
            </w:r>
          </w:p>
        </w:tc>
        <w:tc>
          <w:tcPr>
            <w:tcW w:w="0" w:type="auto"/>
            <w:vAlign w:val="center"/>
          </w:tcPr>
          <w:p w14:paraId="27678F39" w14:textId="42BC8300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0" w:type="auto"/>
            <w:vAlign w:val="center"/>
          </w:tcPr>
          <w:p w14:paraId="4AEE4005" w14:textId="1899A002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311AD024" w14:textId="589C3661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6CAFC420" w14:textId="17702DAE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2E03F1AB" w14:textId="45951FD6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C81543" w14:paraId="16BE8066" w14:textId="77777777" w:rsidTr="00615973">
        <w:tc>
          <w:tcPr>
            <w:tcW w:w="2861" w:type="dxa"/>
            <w:vAlign w:val="center"/>
          </w:tcPr>
          <w:p w14:paraId="75EC91A1" w14:textId="77777777" w:rsidR="00C81543" w:rsidRPr="00D60359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603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ineralocorticoid receptor antagonist</w:t>
            </w:r>
          </w:p>
        </w:tc>
        <w:tc>
          <w:tcPr>
            <w:tcW w:w="0" w:type="auto"/>
            <w:vAlign w:val="center"/>
          </w:tcPr>
          <w:p w14:paraId="0F9BB5DE" w14:textId="5B78A1BE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6 [1.13-6.25]</w:t>
            </w:r>
          </w:p>
        </w:tc>
        <w:tc>
          <w:tcPr>
            <w:tcW w:w="0" w:type="auto"/>
            <w:vAlign w:val="center"/>
          </w:tcPr>
          <w:p w14:paraId="639CBA2C" w14:textId="53231D17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0" w:type="auto"/>
            <w:vAlign w:val="center"/>
          </w:tcPr>
          <w:p w14:paraId="0E9F107D" w14:textId="25830341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 [0.56-4.63]</w:t>
            </w:r>
          </w:p>
        </w:tc>
        <w:tc>
          <w:tcPr>
            <w:tcW w:w="0" w:type="auto"/>
            <w:vAlign w:val="center"/>
          </w:tcPr>
          <w:p w14:paraId="07485179" w14:textId="294D8FEC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0" w:type="auto"/>
            <w:vAlign w:val="center"/>
          </w:tcPr>
          <w:p w14:paraId="7C6A3C0F" w14:textId="46A982D2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28F18FE" w14:textId="700C8F6C" w:rsidR="00C81543" w:rsidRDefault="00C81543" w:rsidP="00C8154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A25E22" w14:paraId="32E1753A" w14:textId="77777777" w:rsidTr="00615973">
        <w:tc>
          <w:tcPr>
            <w:tcW w:w="2861" w:type="dxa"/>
            <w:vAlign w:val="center"/>
          </w:tcPr>
          <w:p w14:paraId="5C272A28" w14:textId="734AF435" w:rsidR="00A25E22" w:rsidRPr="00D60359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Diuretics</w:t>
            </w:r>
          </w:p>
        </w:tc>
        <w:tc>
          <w:tcPr>
            <w:tcW w:w="0" w:type="auto"/>
            <w:vAlign w:val="center"/>
          </w:tcPr>
          <w:p w14:paraId="65892E99" w14:textId="0D21C911" w:rsidR="00A25E22" w:rsidRDefault="009515EF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3 [1.06-6.56]</w:t>
            </w:r>
          </w:p>
        </w:tc>
        <w:tc>
          <w:tcPr>
            <w:tcW w:w="0" w:type="auto"/>
            <w:vAlign w:val="center"/>
          </w:tcPr>
          <w:p w14:paraId="5ACD9D44" w14:textId="3119A5C2" w:rsidR="00A25E22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51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  <w:tc>
          <w:tcPr>
            <w:tcW w:w="0" w:type="auto"/>
            <w:vAlign w:val="center"/>
          </w:tcPr>
          <w:p w14:paraId="1D1712F2" w14:textId="102C342A" w:rsidR="00A25E22" w:rsidRDefault="009F0EFC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3 [0.72-7.57]</w:t>
            </w:r>
          </w:p>
        </w:tc>
        <w:tc>
          <w:tcPr>
            <w:tcW w:w="0" w:type="auto"/>
            <w:vAlign w:val="center"/>
          </w:tcPr>
          <w:p w14:paraId="193E8E35" w14:textId="7934D44B" w:rsidR="00A25E22" w:rsidRDefault="009F0EFC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0" w:type="auto"/>
            <w:vAlign w:val="center"/>
          </w:tcPr>
          <w:p w14:paraId="0FE234E3" w14:textId="390BD60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7413B3B1" w14:textId="161E9014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A25E22" w14:paraId="1C0E1BD9" w14:textId="77777777" w:rsidTr="00206226">
        <w:tc>
          <w:tcPr>
            <w:tcW w:w="14711" w:type="dxa"/>
            <w:gridSpan w:val="7"/>
            <w:vAlign w:val="center"/>
          </w:tcPr>
          <w:p w14:paraId="25507E68" w14:textId="77777777" w:rsidR="00A25E22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chocardiographic variables</w:t>
            </w:r>
          </w:p>
        </w:tc>
      </w:tr>
      <w:tr w:rsidR="00A25E22" w14:paraId="38AADAF8" w14:textId="77777777" w:rsidTr="00615973">
        <w:tc>
          <w:tcPr>
            <w:tcW w:w="2861" w:type="dxa"/>
            <w:vAlign w:val="center"/>
          </w:tcPr>
          <w:p w14:paraId="644F12EB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VEF</w:t>
            </w:r>
          </w:p>
        </w:tc>
        <w:tc>
          <w:tcPr>
            <w:tcW w:w="0" w:type="auto"/>
            <w:vAlign w:val="center"/>
          </w:tcPr>
          <w:p w14:paraId="4895BF53" w14:textId="77777777" w:rsidR="00A25E22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33D9B9F4" w14:textId="77777777" w:rsidR="00A25E22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42BFA792" w14:textId="667F813E" w:rsidR="00A25E22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 [0.82-0.9]</w:t>
            </w:r>
          </w:p>
        </w:tc>
        <w:tc>
          <w:tcPr>
            <w:tcW w:w="0" w:type="auto"/>
            <w:vAlign w:val="center"/>
          </w:tcPr>
          <w:p w14:paraId="4D8C7563" w14:textId="0FC43153" w:rsidR="00A25E22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20803FA4" w14:textId="53B77644" w:rsidR="00A25E22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88776167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 [0.82-0.91]</w:t>
            </w:r>
            <w:bookmarkEnd w:id="2"/>
          </w:p>
        </w:tc>
        <w:tc>
          <w:tcPr>
            <w:tcW w:w="0" w:type="auto"/>
            <w:vAlign w:val="center"/>
          </w:tcPr>
          <w:p w14:paraId="731646E6" w14:textId="0AB85989" w:rsidR="00A25E22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A25E22" w14:paraId="38A15D78" w14:textId="77777777" w:rsidTr="00615973">
        <w:tc>
          <w:tcPr>
            <w:tcW w:w="2861" w:type="dxa"/>
            <w:vAlign w:val="center"/>
          </w:tcPr>
          <w:p w14:paraId="0D9F27DA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V end-systolic volume (mL)</w:t>
            </w:r>
          </w:p>
        </w:tc>
        <w:tc>
          <w:tcPr>
            <w:tcW w:w="0" w:type="auto"/>
            <w:vAlign w:val="center"/>
          </w:tcPr>
          <w:p w14:paraId="2DC87BD0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7F429514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385E1B26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*</w:t>
            </w:r>
          </w:p>
        </w:tc>
        <w:tc>
          <w:tcPr>
            <w:tcW w:w="0" w:type="auto"/>
            <w:vAlign w:val="center"/>
          </w:tcPr>
          <w:p w14:paraId="0D445673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*</w:t>
            </w:r>
          </w:p>
        </w:tc>
        <w:tc>
          <w:tcPr>
            <w:tcW w:w="0" w:type="auto"/>
            <w:vAlign w:val="center"/>
          </w:tcPr>
          <w:p w14:paraId="11B544DC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*</w:t>
            </w:r>
          </w:p>
        </w:tc>
        <w:tc>
          <w:tcPr>
            <w:tcW w:w="0" w:type="auto"/>
            <w:vAlign w:val="center"/>
          </w:tcPr>
          <w:p w14:paraId="721F5F8B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*</w:t>
            </w:r>
          </w:p>
        </w:tc>
      </w:tr>
      <w:tr w:rsidR="00A25E22" w14:paraId="616B2E01" w14:textId="77777777" w:rsidTr="00206226">
        <w:tc>
          <w:tcPr>
            <w:tcW w:w="14711" w:type="dxa"/>
            <w:gridSpan w:val="7"/>
            <w:vAlign w:val="center"/>
          </w:tcPr>
          <w:p w14:paraId="42E835F7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CG variables</w:t>
            </w:r>
          </w:p>
        </w:tc>
      </w:tr>
      <w:tr w:rsidR="00A25E22" w14:paraId="7DB718BE" w14:textId="77777777" w:rsidTr="00615973">
        <w:tc>
          <w:tcPr>
            <w:tcW w:w="2861" w:type="dxa"/>
            <w:vAlign w:val="center"/>
          </w:tcPr>
          <w:p w14:paraId="67D0BE11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ximum sum-STE (mm)</w:t>
            </w:r>
          </w:p>
        </w:tc>
        <w:tc>
          <w:tcPr>
            <w:tcW w:w="0" w:type="auto"/>
            <w:vAlign w:val="center"/>
          </w:tcPr>
          <w:p w14:paraId="4E188CFC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EE56E39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62C24FE8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538050E5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7CAC4451" w14:textId="40F81FCF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[0.85-1.16]</w:t>
            </w:r>
          </w:p>
        </w:tc>
        <w:tc>
          <w:tcPr>
            <w:tcW w:w="0" w:type="auto"/>
            <w:vAlign w:val="center"/>
          </w:tcPr>
          <w:p w14:paraId="77C5E38A" w14:textId="4A7E382C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A25E22" w14:paraId="746A22CA" w14:textId="77777777" w:rsidTr="00615973">
        <w:tc>
          <w:tcPr>
            <w:tcW w:w="2861" w:type="dxa"/>
            <w:vAlign w:val="center"/>
          </w:tcPr>
          <w:p w14:paraId="743D3BB6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nimum sum-STE</w:t>
            </w:r>
            <w:r w:rsidRPr="006079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0" w:type="auto"/>
            <w:vAlign w:val="center"/>
          </w:tcPr>
          <w:p w14:paraId="6C28BDB6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7202CE0C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70A7A7F4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6AE336BF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29B82803" w14:textId="1C761FBD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[0.72-1.62]</w:t>
            </w:r>
          </w:p>
        </w:tc>
        <w:tc>
          <w:tcPr>
            <w:tcW w:w="0" w:type="auto"/>
            <w:vAlign w:val="center"/>
          </w:tcPr>
          <w:p w14:paraId="18E3C0DA" w14:textId="31BEDF55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</w:tr>
      <w:tr w:rsidR="00A25E22" w14:paraId="50B67DE8" w14:textId="77777777" w:rsidTr="00615973">
        <w:tc>
          <w:tcPr>
            <w:tcW w:w="2861" w:type="dxa"/>
            <w:vAlign w:val="center"/>
          </w:tcPr>
          <w:p w14:paraId="26B13F86" w14:textId="1BF34DFB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um-STE after </w:t>
            </w:r>
            <w:proofErr w:type="spellStart"/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PC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8DEBE42" w14:textId="0620D3F8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435EE3A" w14:textId="34709175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7400F179" w14:textId="5D8910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633C96F5" w14:textId="6E4992B3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26781357" w14:textId="40223A32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[0.83-1.29]</w:t>
            </w:r>
          </w:p>
        </w:tc>
        <w:tc>
          <w:tcPr>
            <w:tcW w:w="0" w:type="auto"/>
            <w:vAlign w:val="center"/>
          </w:tcPr>
          <w:p w14:paraId="678ABE61" w14:textId="6DD630A4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</w:tr>
      <w:tr w:rsidR="00A25E22" w14:paraId="1894B513" w14:textId="77777777" w:rsidTr="00615973">
        <w:tc>
          <w:tcPr>
            <w:tcW w:w="2861" w:type="dxa"/>
            <w:vAlign w:val="center"/>
          </w:tcPr>
          <w:p w14:paraId="0F82F48A" w14:textId="63B7081D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 resolu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DEC156B" w14:textId="799C4A2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54FE880E" w14:textId="7BD5B978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43B6674A" w14:textId="513921CF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47A5526E" w14:textId="17D2EDB9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2C5829EB" w14:textId="62D7EE6C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[0.96-1.07]</w:t>
            </w:r>
          </w:p>
        </w:tc>
        <w:tc>
          <w:tcPr>
            <w:tcW w:w="0" w:type="auto"/>
            <w:vAlign w:val="center"/>
          </w:tcPr>
          <w:p w14:paraId="4D4CDBAF" w14:textId="235B9CC8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</w:tr>
      <w:tr w:rsidR="00A25E22" w14:paraId="637F4DA1" w14:textId="77777777" w:rsidTr="00615973">
        <w:tc>
          <w:tcPr>
            <w:tcW w:w="2861" w:type="dxa"/>
            <w:tcBorders>
              <w:bottom w:val="single" w:sz="4" w:space="0" w:color="auto"/>
            </w:tcBorders>
            <w:vAlign w:val="center"/>
          </w:tcPr>
          <w:p w14:paraId="26C5970C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 wave (n of lead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405DFC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624FFC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A33C4F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4D5A4C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8DE6E8" w14:textId="207430BE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 [0.87-2.4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E02F31" w14:textId="32BDCCA1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A25E22" w14:paraId="40E51E1E" w14:textId="77777777" w:rsidTr="00615973"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209CF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-STE</w:t>
            </w:r>
            <w:r w:rsidRPr="006079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 of lead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F0865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1B506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A9911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F24FA" w14:textId="77777777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A51C8" w14:textId="1737894B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3" w:name="_Hlk88688804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 [1.02-1.82]</w:t>
            </w:r>
            <w:bookmarkEnd w:id="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019A9" w14:textId="25A4C103" w:rsidR="00A25E22" w:rsidRPr="0060796E" w:rsidRDefault="00A25E22" w:rsidP="00A25E2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</w:tbl>
    <w:p w14:paraId="39EE11F7" w14:textId="7D33F656" w:rsidR="00206226" w:rsidRDefault="00206226" w:rsidP="00B15F1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4B6AF769" w14:textId="5F93CDD5" w:rsidR="000F7E0F" w:rsidRDefault="000F7E0F" w:rsidP="000F7E0F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bbreviations: bpm= beats per minute.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3E19">
        <w:rPr>
          <w:rFonts w:ascii="Times New Roman" w:hAnsi="Times New Roman" w:cs="Times New Roman"/>
          <w:sz w:val="24"/>
          <w:szCs w:val="24"/>
          <w:lang w:val="en-GB"/>
        </w:rPr>
        <w:t xml:space="preserve">CI= confidence interval. CMR= cardiac magnetic resonance. </w:t>
      </w:r>
      <w:r w:rsidR="00EC3E19" w:rsidRPr="00A50C3A">
        <w:rPr>
          <w:rFonts w:ascii="Times New Roman" w:hAnsi="Times New Roman" w:cs="Times New Roman"/>
          <w:sz w:val="24"/>
          <w:szCs w:val="24"/>
          <w:lang w:val="en-GB"/>
        </w:rPr>
        <w:t>GRACE</w:t>
      </w:r>
      <w:r w:rsidR="00EC3E1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EC3E19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3E19" w:rsidRPr="00A50C3A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Global Registry of Acute Coronary Events.</w:t>
      </w:r>
      <w:r w:rsidR="00EC3E19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 </w:t>
      </w:r>
      <w:r w:rsidR="001B7D54" w:rsidRPr="000F6DB7">
        <w:rPr>
          <w:rFonts w:ascii="Times New Roman" w:hAnsi="Times New Roman" w:cs="Times New Roman"/>
          <w:sz w:val="24"/>
          <w:szCs w:val="24"/>
          <w:lang w:val="en-US"/>
        </w:rPr>
        <w:t xml:space="preserve">LV= Left ventricular. </w:t>
      </w:r>
      <w:r w:rsidRPr="000F6DB7">
        <w:rPr>
          <w:rFonts w:ascii="Times New Roman" w:hAnsi="Times New Roman" w:cs="Times New Roman"/>
          <w:sz w:val="24"/>
          <w:szCs w:val="24"/>
          <w:lang w:val="en-US"/>
        </w:rPr>
        <w:t>LVEF= Left ventricular ejection frac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50C3A">
        <w:rPr>
          <w:rFonts w:ascii="Times New Roman" w:hAnsi="Times New Roman" w:cs="Times New Roman"/>
          <w:sz w:val="24"/>
          <w:szCs w:val="24"/>
          <w:lang w:val="en-GB"/>
        </w:rPr>
        <w:t>pPC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primary percutaneous coronary intervention. 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>Q-STE</w:t>
      </w:r>
      <w:r w:rsidR="00113944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Q</w:t>
      </w:r>
      <w:r w:rsidR="001139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wave and residual STE &gt; 1 mm. </w:t>
      </w:r>
      <w:r w:rsidR="001B7D54" w:rsidRPr="00A50C3A">
        <w:rPr>
          <w:rFonts w:ascii="Times New Roman" w:hAnsi="Times New Roman" w:cs="Times New Roman"/>
          <w:sz w:val="24"/>
          <w:szCs w:val="24"/>
          <w:lang w:val="en-GB"/>
        </w:rPr>
        <w:t>Sum-STE</w:t>
      </w:r>
      <w:r w:rsidR="001B7D54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1B7D54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sum of ST-segment elevation. </w:t>
      </w:r>
      <w:r w:rsidRPr="00A50C3A">
        <w:rPr>
          <w:rFonts w:ascii="Times New Roman" w:hAnsi="Times New Roman" w:cs="Times New Roman"/>
          <w:iCs/>
          <w:sz w:val="24"/>
          <w:szCs w:val="24"/>
          <w:lang w:val="en-GB"/>
        </w:rPr>
        <w:t>TIMI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>Thrombolysis in Myocardial Infarctio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E5B1037" w14:textId="5A03FCE3" w:rsidR="000F7E0F" w:rsidRPr="00EB7DD8" w:rsidRDefault="000F7E0F" w:rsidP="000F7E0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“Model 1: Baseline characteristics” refers to the </w:t>
      </w:r>
      <w:r w:rsidR="00672B8A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2F6C77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seline variables showing an association (p-value&lt;0.1 i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</w:t>
      </w:r>
      <w:r w:rsidR="00964F41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1) with the occurrence of </w:t>
      </w:r>
      <w:r w:rsidRPr="000F7E0F">
        <w:rPr>
          <w:rFonts w:ascii="Times New Roman" w:hAnsi="Times New Roman" w:cs="Times New Roman"/>
          <w:bCs/>
          <w:sz w:val="24"/>
          <w:szCs w:val="24"/>
          <w:lang w:val="en-US"/>
        </w:rPr>
        <w:t>reduced (&lt;40%) LVEF on 6-month CMR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4689D949" w14:textId="007BBEB0" w:rsidR="000F7E0F" w:rsidRDefault="000F7E0F" w:rsidP="000F7E0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>“Model 2: Baseline characteristics + echocardiography” includes variables of Model 1</w:t>
      </w:r>
      <w:r w:rsidR="00681F9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lus echocardiographic indices showing an association with </w:t>
      </w:r>
      <w:r w:rsidRPr="000F7E0F">
        <w:rPr>
          <w:rFonts w:ascii="Times New Roman" w:hAnsi="Times New Roman" w:cs="Times New Roman"/>
          <w:bCs/>
          <w:sz w:val="24"/>
          <w:szCs w:val="24"/>
          <w:lang w:val="en-US"/>
        </w:rPr>
        <w:t>reduced (&lt;40%) LVEF on 6-month CMR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p-value&lt;0.1 i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</w:t>
      </w:r>
      <w:r w:rsidR="00964F41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>Table 1).</w:t>
      </w:r>
      <w:r w:rsidR="00EC3E1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C3E19" w:rsidRPr="00EC3E19">
        <w:rPr>
          <w:rFonts w:ascii="Times New Roman" w:hAnsi="Times New Roman" w:cs="Times New Roman"/>
          <w:bCs/>
          <w:sz w:val="24"/>
          <w:szCs w:val="24"/>
          <w:lang w:val="en-US"/>
        </w:rPr>
        <w:t>*LV end-systolic volume (mL) was removed from multivariable analysis due to excessive collinearity (variance inflation factor&gt;5 and tolerance statistic&lt;0.2) with LVEF.</w:t>
      </w:r>
      <w:r w:rsidR="00EC3E1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034FC8D3" w14:textId="270565F0" w:rsidR="000F7E0F" w:rsidRPr="000F7E0F" w:rsidRDefault="000F7E0F" w:rsidP="000F7E0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F7E0F">
        <w:rPr>
          <w:rFonts w:ascii="Times New Roman" w:hAnsi="Times New Roman" w:cs="Times New Roman"/>
          <w:bCs/>
          <w:sz w:val="24"/>
          <w:szCs w:val="24"/>
          <w:lang w:val="en-US"/>
        </w:rPr>
        <w:t>“Model 3: Baseline characteristics + echocardiography + ECG” includes variables of Model 2 plus ECG indices showing an association with reduced (&lt;40%) LVEF on 6-month CMR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F7E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p-value&lt;0.1 i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</w:t>
      </w:r>
      <w:r w:rsidR="00964F41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>Table 1</w:t>
      </w:r>
      <w:r w:rsidRPr="000F7E0F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20A49A9D" w14:textId="77777777" w:rsidR="000F7E0F" w:rsidRPr="000F7E0F" w:rsidRDefault="000F7E0F" w:rsidP="000F7E0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D9877AC" w14:textId="0D33E704" w:rsidR="00B15F1E" w:rsidRDefault="00B15F1E">
      <w:pPr>
        <w:rPr>
          <w:lang w:val="en-GB"/>
        </w:rPr>
      </w:pPr>
    </w:p>
    <w:p w14:paraId="1B323CBA" w14:textId="68D5D08D" w:rsidR="00B15F1E" w:rsidRDefault="00B15F1E">
      <w:pPr>
        <w:rPr>
          <w:lang w:val="en-GB"/>
        </w:rPr>
      </w:pPr>
    </w:p>
    <w:p w14:paraId="6DAEA296" w14:textId="5FA04DE0" w:rsidR="00B15F1E" w:rsidRDefault="00B15F1E">
      <w:pPr>
        <w:rPr>
          <w:lang w:val="en-GB"/>
        </w:rPr>
      </w:pPr>
    </w:p>
    <w:p w14:paraId="23D86E1B" w14:textId="4104D295" w:rsidR="00B15F1E" w:rsidRDefault="00B15F1E">
      <w:pPr>
        <w:rPr>
          <w:lang w:val="en-GB"/>
        </w:rPr>
      </w:pPr>
    </w:p>
    <w:p w14:paraId="283CB5DB" w14:textId="77777777" w:rsidR="00A0674A" w:rsidRDefault="00A0674A" w:rsidP="00B15F1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br w:type="page"/>
      </w:r>
    </w:p>
    <w:p w14:paraId="78608370" w14:textId="019E37CD" w:rsidR="00B15F1E" w:rsidRPr="00DB72F3" w:rsidRDefault="008E3714" w:rsidP="00B15F1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DB72F3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ry</w:t>
      </w:r>
      <w:r w:rsidRPr="00DB72F3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</w:t>
      </w:r>
      <w:r w:rsidR="00B15F1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3</w:t>
      </w:r>
      <w:r w:rsidR="00B15F1E" w:rsidRPr="00DB72F3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. </w:t>
      </w:r>
      <w:r w:rsidR="00B15F1E" w:rsidRPr="00B15F1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Predictors of </w:t>
      </w:r>
      <w:r w:rsidR="00B15F1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l</w:t>
      </w:r>
      <w:r w:rsidR="00B15F1E" w:rsidRPr="00B15F1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arge (&gt;30% </w:t>
      </w:r>
      <w:r w:rsidR="006C2B1A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of LV</w:t>
      </w:r>
      <w:r w:rsidR="00B15F1E" w:rsidRPr="00B15F1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mass) infarct size on 6-month CMR</w:t>
      </w:r>
      <w:r w:rsidR="006A46A9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.</w:t>
      </w:r>
    </w:p>
    <w:tbl>
      <w:tblPr>
        <w:tblStyle w:val="Tablaconcuadrcula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61"/>
        <w:gridCol w:w="2003"/>
        <w:gridCol w:w="902"/>
        <w:gridCol w:w="3020"/>
        <w:gridCol w:w="1221"/>
        <w:gridCol w:w="3366"/>
        <w:gridCol w:w="1338"/>
      </w:tblGrid>
      <w:tr w:rsidR="006A11B3" w14:paraId="66B09117" w14:textId="77777777" w:rsidTr="003B5E3D">
        <w:tc>
          <w:tcPr>
            <w:tcW w:w="2861" w:type="dxa"/>
            <w:tcBorders>
              <w:top w:val="nil"/>
              <w:bottom w:val="nil"/>
            </w:tcBorders>
            <w:vAlign w:val="center"/>
          </w:tcPr>
          <w:p w14:paraId="7A1EDF0B" w14:textId="77777777" w:rsidR="006A11B3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D5F939F" w14:textId="77777777" w:rsidR="006A11B3" w:rsidRPr="0060796E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odel 1: Baseline characteristic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AF0086" w14:textId="77777777" w:rsidR="006A11B3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Model 2: </w:t>
            </w:r>
            <w:r w:rsidRPr="009C38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aseline characteristics + echocardiography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2B3CC47" w14:textId="77777777" w:rsidR="006A11B3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Model 3: </w:t>
            </w:r>
            <w:r w:rsidRPr="009C38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aseline characteristics + echocardiography + ECG</w:t>
            </w:r>
          </w:p>
        </w:tc>
      </w:tr>
      <w:tr w:rsidR="006A11B3" w14:paraId="32B29E3A" w14:textId="77777777" w:rsidTr="003B5E3D">
        <w:tc>
          <w:tcPr>
            <w:tcW w:w="2861" w:type="dxa"/>
            <w:tcBorders>
              <w:top w:val="nil"/>
            </w:tcBorders>
            <w:vAlign w:val="center"/>
          </w:tcPr>
          <w:p w14:paraId="1EBAFC45" w14:textId="77777777" w:rsidR="006A11B3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6C9F8A" w14:textId="77777777" w:rsidR="006A11B3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azard Ratio [95% CI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3114A7" w14:textId="77777777" w:rsidR="006A11B3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F201E4" w14:textId="77777777" w:rsidR="006A11B3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D18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azard Rati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FD18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3F5CA5" w14:textId="77777777" w:rsidR="006A11B3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D21775" w14:textId="77777777" w:rsidR="006A11B3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D18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azard Rati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FD18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DAC48A" w14:textId="77777777" w:rsidR="006A11B3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6A11B3" w14:paraId="3185C1C9" w14:textId="77777777" w:rsidTr="00615973">
        <w:tc>
          <w:tcPr>
            <w:tcW w:w="14711" w:type="dxa"/>
            <w:gridSpan w:val="7"/>
            <w:vAlign w:val="center"/>
          </w:tcPr>
          <w:p w14:paraId="096CE47A" w14:textId="77777777" w:rsidR="006A11B3" w:rsidRDefault="006A11B3" w:rsidP="0061597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3FB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aseline characteristics</w:t>
            </w:r>
          </w:p>
        </w:tc>
      </w:tr>
      <w:tr w:rsidR="003B5E3D" w14:paraId="2B128F68" w14:textId="77777777" w:rsidTr="003B5E3D">
        <w:tc>
          <w:tcPr>
            <w:tcW w:w="2861" w:type="dxa"/>
            <w:vAlign w:val="center"/>
          </w:tcPr>
          <w:p w14:paraId="1B74E598" w14:textId="77777777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RACE</w:t>
            </w:r>
            <w:r w:rsidRPr="000401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4019B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0" w:type="auto"/>
            <w:vAlign w:val="center"/>
          </w:tcPr>
          <w:p w14:paraId="6E98BD13" w14:textId="687E9F62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0.99-1.02]</w:t>
            </w:r>
          </w:p>
        </w:tc>
        <w:tc>
          <w:tcPr>
            <w:tcW w:w="0" w:type="auto"/>
            <w:vAlign w:val="center"/>
          </w:tcPr>
          <w:p w14:paraId="749A7F54" w14:textId="654C0EC5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0" w:type="auto"/>
            <w:vAlign w:val="center"/>
          </w:tcPr>
          <w:p w14:paraId="6613BC6A" w14:textId="49F569FD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E3014F0" w14:textId="66EFDF88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359FFA47" w14:textId="2B7AF531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55514D62" w14:textId="271D12A6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3B5E3D" w14:paraId="14B0B6CD" w14:textId="77777777" w:rsidTr="003B5E3D">
        <w:tc>
          <w:tcPr>
            <w:tcW w:w="2861" w:type="dxa"/>
            <w:vAlign w:val="center"/>
          </w:tcPr>
          <w:p w14:paraId="0214445A" w14:textId="77777777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eart rate (bpm)</w:t>
            </w:r>
          </w:p>
        </w:tc>
        <w:tc>
          <w:tcPr>
            <w:tcW w:w="0" w:type="auto"/>
            <w:vAlign w:val="center"/>
          </w:tcPr>
          <w:p w14:paraId="5E8EF3AE" w14:textId="4DE03000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[0.99-1.03]</w:t>
            </w:r>
          </w:p>
        </w:tc>
        <w:tc>
          <w:tcPr>
            <w:tcW w:w="0" w:type="auto"/>
            <w:vAlign w:val="center"/>
          </w:tcPr>
          <w:p w14:paraId="2D2742E4" w14:textId="5275F500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0" w:type="auto"/>
            <w:vAlign w:val="center"/>
          </w:tcPr>
          <w:p w14:paraId="563DE5CA" w14:textId="01C14944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FA562BB" w14:textId="6F247012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26C96C70" w14:textId="517AADC8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851C9A0" w14:textId="6A69B84E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3B5E3D" w14:paraId="1D059C29" w14:textId="77777777" w:rsidTr="003B5E3D">
        <w:tc>
          <w:tcPr>
            <w:tcW w:w="2861" w:type="dxa"/>
            <w:vAlign w:val="center"/>
          </w:tcPr>
          <w:p w14:paraId="5A618860" w14:textId="77777777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ystolic pressur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mH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AB9A3AA" w14:textId="4644D502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[0.97-0.99]</w:t>
            </w:r>
          </w:p>
        </w:tc>
        <w:tc>
          <w:tcPr>
            <w:tcW w:w="0" w:type="auto"/>
            <w:vAlign w:val="center"/>
          </w:tcPr>
          <w:p w14:paraId="6EC893F6" w14:textId="7BC89064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0" w:type="auto"/>
            <w:vAlign w:val="center"/>
          </w:tcPr>
          <w:p w14:paraId="1FE13117" w14:textId="3EAE98BD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[0.97-1]</w:t>
            </w:r>
          </w:p>
        </w:tc>
        <w:tc>
          <w:tcPr>
            <w:tcW w:w="0" w:type="auto"/>
            <w:vAlign w:val="center"/>
          </w:tcPr>
          <w:p w14:paraId="1D25086A" w14:textId="13F480B9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0" w:type="auto"/>
            <w:vAlign w:val="center"/>
          </w:tcPr>
          <w:p w14:paraId="30C081CE" w14:textId="34F9054C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[0.93-1.01]</w:t>
            </w:r>
          </w:p>
        </w:tc>
        <w:tc>
          <w:tcPr>
            <w:tcW w:w="0" w:type="auto"/>
            <w:vAlign w:val="center"/>
          </w:tcPr>
          <w:p w14:paraId="6440979F" w14:textId="3AD568D3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3B5E3D" w14:paraId="64D46C52" w14:textId="77777777" w:rsidTr="003B5E3D">
        <w:tc>
          <w:tcPr>
            <w:tcW w:w="2861" w:type="dxa"/>
            <w:vAlign w:val="center"/>
          </w:tcPr>
          <w:p w14:paraId="7B448BDC" w14:textId="77777777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ferior infarction (vs anterior infarction)</w:t>
            </w:r>
          </w:p>
        </w:tc>
        <w:tc>
          <w:tcPr>
            <w:tcW w:w="0" w:type="auto"/>
            <w:vAlign w:val="center"/>
          </w:tcPr>
          <w:p w14:paraId="0FB67541" w14:textId="24918D80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[0.02-0.18]</w:t>
            </w:r>
          </w:p>
        </w:tc>
        <w:tc>
          <w:tcPr>
            <w:tcW w:w="0" w:type="auto"/>
            <w:vAlign w:val="center"/>
          </w:tcPr>
          <w:p w14:paraId="65BCFBAE" w14:textId="059A8232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1E101D7A" w14:textId="5A86F2F5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[0-0.28]</w:t>
            </w:r>
          </w:p>
        </w:tc>
        <w:tc>
          <w:tcPr>
            <w:tcW w:w="0" w:type="auto"/>
            <w:vAlign w:val="center"/>
          </w:tcPr>
          <w:p w14:paraId="6B478DEF" w14:textId="4625CF34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14:paraId="331D0801" w14:textId="0713A18D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[0-0]</w:t>
            </w:r>
          </w:p>
        </w:tc>
        <w:tc>
          <w:tcPr>
            <w:tcW w:w="0" w:type="auto"/>
            <w:vAlign w:val="center"/>
          </w:tcPr>
          <w:p w14:paraId="7BC8E3B4" w14:textId="17295705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B5E3D" w14:paraId="467EEABF" w14:textId="77777777" w:rsidTr="003B5E3D">
        <w:tc>
          <w:tcPr>
            <w:tcW w:w="2861" w:type="dxa"/>
            <w:vAlign w:val="center"/>
          </w:tcPr>
          <w:p w14:paraId="5E0DF6AE" w14:textId="77777777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TIMI flow grad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 after</w:t>
            </w:r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4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PCI</w:t>
            </w:r>
            <w:proofErr w:type="spellEnd"/>
          </w:p>
        </w:tc>
        <w:tc>
          <w:tcPr>
            <w:tcW w:w="0" w:type="auto"/>
            <w:vAlign w:val="center"/>
          </w:tcPr>
          <w:p w14:paraId="58BD6161" w14:textId="7334DC4B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6 [1.21-11.06]</w:t>
            </w:r>
          </w:p>
        </w:tc>
        <w:tc>
          <w:tcPr>
            <w:tcW w:w="0" w:type="auto"/>
            <w:vAlign w:val="center"/>
          </w:tcPr>
          <w:p w14:paraId="744D9CDA" w14:textId="3320AA68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vAlign w:val="center"/>
          </w:tcPr>
          <w:p w14:paraId="6087567F" w14:textId="6A68E123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 [0.41-7.23]</w:t>
            </w:r>
          </w:p>
        </w:tc>
        <w:tc>
          <w:tcPr>
            <w:tcW w:w="0" w:type="auto"/>
            <w:vAlign w:val="center"/>
          </w:tcPr>
          <w:p w14:paraId="430E375A" w14:textId="6200723B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0" w:type="auto"/>
            <w:vAlign w:val="center"/>
          </w:tcPr>
          <w:p w14:paraId="136E6325" w14:textId="0B74892C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0CDE480E" w14:textId="10BF2598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3B5E3D" w14:paraId="001A6830" w14:textId="77777777" w:rsidTr="003B5E3D">
        <w:tc>
          <w:tcPr>
            <w:tcW w:w="2861" w:type="dxa"/>
            <w:vAlign w:val="center"/>
          </w:tcPr>
          <w:p w14:paraId="3BAC8CBB" w14:textId="77777777" w:rsidR="003B5E3D" w:rsidRPr="00D60359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603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ineralocorticoid receptor antagonist</w:t>
            </w:r>
          </w:p>
        </w:tc>
        <w:tc>
          <w:tcPr>
            <w:tcW w:w="0" w:type="auto"/>
            <w:vAlign w:val="center"/>
          </w:tcPr>
          <w:p w14:paraId="659FB0E8" w14:textId="1E2404C3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9 [1.07-5.78]</w:t>
            </w:r>
          </w:p>
        </w:tc>
        <w:tc>
          <w:tcPr>
            <w:tcW w:w="0" w:type="auto"/>
            <w:vAlign w:val="center"/>
          </w:tcPr>
          <w:p w14:paraId="3A529F5B" w14:textId="3BC77BF8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0" w:type="auto"/>
            <w:vAlign w:val="center"/>
          </w:tcPr>
          <w:p w14:paraId="0EB82F31" w14:textId="53E3A29A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7 [0.61-5.15]</w:t>
            </w:r>
          </w:p>
        </w:tc>
        <w:tc>
          <w:tcPr>
            <w:tcW w:w="0" w:type="auto"/>
            <w:vAlign w:val="center"/>
          </w:tcPr>
          <w:p w14:paraId="4AF72911" w14:textId="472454A1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0" w:type="auto"/>
            <w:vAlign w:val="center"/>
          </w:tcPr>
          <w:p w14:paraId="06EF48D8" w14:textId="152E8DDE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24CA4DE1" w14:textId="36052F54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2F6C77" w14:paraId="07FA22AA" w14:textId="77777777" w:rsidTr="003B5E3D">
        <w:tc>
          <w:tcPr>
            <w:tcW w:w="2861" w:type="dxa"/>
            <w:vAlign w:val="center"/>
          </w:tcPr>
          <w:p w14:paraId="2D10D9A6" w14:textId="24A6D7C0" w:rsidR="002F6C77" w:rsidRPr="00D60359" w:rsidRDefault="002F6C77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iuretics</w:t>
            </w:r>
          </w:p>
        </w:tc>
        <w:tc>
          <w:tcPr>
            <w:tcW w:w="0" w:type="auto"/>
            <w:vAlign w:val="center"/>
          </w:tcPr>
          <w:p w14:paraId="7A7A8B78" w14:textId="500A29A4" w:rsidR="002F6C77" w:rsidRDefault="000F66C7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4 [1.22-5.32]</w:t>
            </w:r>
          </w:p>
        </w:tc>
        <w:tc>
          <w:tcPr>
            <w:tcW w:w="0" w:type="auto"/>
            <w:vAlign w:val="center"/>
          </w:tcPr>
          <w:p w14:paraId="4A457673" w14:textId="44B25D21" w:rsidR="002F6C77" w:rsidRDefault="000F66C7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  <w:vAlign w:val="center"/>
          </w:tcPr>
          <w:p w14:paraId="65DDFD5B" w14:textId="32CD1B90" w:rsidR="002F6C77" w:rsidRDefault="000F66C7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 [0.5-5.02]</w:t>
            </w:r>
          </w:p>
        </w:tc>
        <w:tc>
          <w:tcPr>
            <w:tcW w:w="0" w:type="auto"/>
            <w:vAlign w:val="center"/>
          </w:tcPr>
          <w:p w14:paraId="104D7543" w14:textId="1470FDD8" w:rsidR="002F6C77" w:rsidRDefault="000F66C7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0" w:type="auto"/>
            <w:vAlign w:val="center"/>
          </w:tcPr>
          <w:p w14:paraId="06983FB8" w14:textId="0F8CD208" w:rsidR="002F6C77" w:rsidRDefault="000F66C7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9D1280C" w14:textId="784186C0" w:rsidR="002F6C77" w:rsidRDefault="000F66C7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</w:tr>
      <w:tr w:rsidR="003B5E3D" w14:paraId="1326C344" w14:textId="77777777" w:rsidTr="00615973">
        <w:tc>
          <w:tcPr>
            <w:tcW w:w="14711" w:type="dxa"/>
            <w:gridSpan w:val="7"/>
            <w:vAlign w:val="center"/>
          </w:tcPr>
          <w:p w14:paraId="101BBCCD" w14:textId="77777777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chocardiographic variables</w:t>
            </w:r>
          </w:p>
        </w:tc>
      </w:tr>
      <w:tr w:rsidR="003B5E3D" w14:paraId="6C79DD15" w14:textId="77777777" w:rsidTr="003B5E3D">
        <w:tc>
          <w:tcPr>
            <w:tcW w:w="2861" w:type="dxa"/>
            <w:vAlign w:val="center"/>
          </w:tcPr>
          <w:p w14:paraId="511DD1CA" w14:textId="7777777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VEF</w:t>
            </w:r>
          </w:p>
        </w:tc>
        <w:tc>
          <w:tcPr>
            <w:tcW w:w="0" w:type="auto"/>
            <w:vAlign w:val="center"/>
          </w:tcPr>
          <w:p w14:paraId="0006065D" w14:textId="076CE19C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022ECA85" w14:textId="7717C874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581C14A7" w14:textId="14EE479D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[0.86-0.94]</w:t>
            </w:r>
          </w:p>
        </w:tc>
        <w:tc>
          <w:tcPr>
            <w:tcW w:w="0" w:type="auto"/>
            <w:vAlign w:val="center"/>
          </w:tcPr>
          <w:p w14:paraId="485124FA" w14:textId="1DA4F67A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6C045812" w14:textId="1138B36B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4" w:name="_Hlk88776195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 [0.84-0.92]</w:t>
            </w:r>
            <w:bookmarkEnd w:id="4"/>
          </w:p>
        </w:tc>
        <w:tc>
          <w:tcPr>
            <w:tcW w:w="0" w:type="auto"/>
            <w:vAlign w:val="center"/>
          </w:tcPr>
          <w:p w14:paraId="7DB38ECA" w14:textId="68D2C111" w:rsidR="003B5E3D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B5E3D" w14:paraId="2680CECC" w14:textId="77777777" w:rsidTr="003B5E3D">
        <w:tc>
          <w:tcPr>
            <w:tcW w:w="2861" w:type="dxa"/>
            <w:vAlign w:val="center"/>
          </w:tcPr>
          <w:p w14:paraId="1A2358A8" w14:textId="7777777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V end-systolic volume (mL)</w:t>
            </w:r>
          </w:p>
        </w:tc>
        <w:tc>
          <w:tcPr>
            <w:tcW w:w="0" w:type="auto"/>
            <w:vAlign w:val="center"/>
          </w:tcPr>
          <w:p w14:paraId="590CD968" w14:textId="2216CC85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5CFD4358" w14:textId="5FB0D1A6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7B0D7BA1" w14:textId="59BB64AE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*</w:t>
            </w:r>
          </w:p>
        </w:tc>
        <w:tc>
          <w:tcPr>
            <w:tcW w:w="0" w:type="auto"/>
            <w:vAlign w:val="center"/>
          </w:tcPr>
          <w:p w14:paraId="4F4CC892" w14:textId="05124985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*</w:t>
            </w:r>
          </w:p>
        </w:tc>
        <w:tc>
          <w:tcPr>
            <w:tcW w:w="0" w:type="auto"/>
            <w:vAlign w:val="center"/>
          </w:tcPr>
          <w:p w14:paraId="4FB77742" w14:textId="298BC566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*</w:t>
            </w:r>
          </w:p>
        </w:tc>
        <w:tc>
          <w:tcPr>
            <w:tcW w:w="0" w:type="auto"/>
            <w:vAlign w:val="center"/>
          </w:tcPr>
          <w:p w14:paraId="4C67003C" w14:textId="7220A44E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*</w:t>
            </w:r>
          </w:p>
        </w:tc>
      </w:tr>
      <w:tr w:rsidR="003B5E3D" w14:paraId="6D5963C1" w14:textId="77777777" w:rsidTr="00615973">
        <w:tc>
          <w:tcPr>
            <w:tcW w:w="14711" w:type="dxa"/>
            <w:gridSpan w:val="7"/>
            <w:vAlign w:val="center"/>
          </w:tcPr>
          <w:p w14:paraId="368A2926" w14:textId="7777777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CG variables</w:t>
            </w:r>
          </w:p>
        </w:tc>
      </w:tr>
      <w:tr w:rsidR="003B5E3D" w14:paraId="6671EF46" w14:textId="77777777" w:rsidTr="003B5E3D">
        <w:tc>
          <w:tcPr>
            <w:tcW w:w="2861" w:type="dxa"/>
            <w:vAlign w:val="center"/>
          </w:tcPr>
          <w:p w14:paraId="1954D1DC" w14:textId="7777777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Maximum sum-STE (mm)</w:t>
            </w:r>
          </w:p>
        </w:tc>
        <w:tc>
          <w:tcPr>
            <w:tcW w:w="0" w:type="auto"/>
            <w:vAlign w:val="center"/>
          </w:tcPr>
          <w:p w14:paraId="6603AA61" w14:textId="16CDF633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35AC33B0" w14:textId="76ACD7D8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2A47C8B8" w14:textId="46CF47C2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EEC1642" w14:textId="1900A782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621EAC87" w14:textId="1047D52F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[0.81-1.26]</w:t>
            </w:r>
          </w:p>
        </w:tc>
        <w:tc>
          <w:tcPr>
            <w:tcW w:w="0" w:type="auto"/>
            <w:vAlign w:val="center"/>
          </w:tcPr>
          <w:p w14:paraId="4DCDACFB" w14:textId="721D83CE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3B5E3D" w14:paraId="75B5A92D" w14:textId="77777777" w:rsidTr="003B5E3D">
        <w:tc>
          <w:tcPr>
            <w:tcW w:w="2861" w:type="dxa"/>
            <w:vAlign w:val="center"/>
          </w:tcPr>
          <w:p w14:paraId="3BF54552" w14:textId="7777777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nimum sum-STE</w:t>
            </w:r>
            <w:r w:rsidRPr="006079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0" w:type="auto"/>
            <w:vAlign w:val="center"/>
          </w:tcPr>
          <w:p w14:paraId="4B711C0D" w14:textId="53FA17DA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4D4E0094" w14:textId="3C71DD43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44791026" w14:textId="623851A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736D483C" w14:textId="25A1639D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42791C1C" w14:textId="3A9EE751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 [0.92-2.9]</w:t>
            </w:r>
          </w:p>
        </w:tc>
        <w:tc>
          <w:tcPr>
            <w:tcW w:w="0" w:type="auto"/>
            <w:vAlign w:val="center"/>
          </w:tcPr>
          <w:p w14:paraId="3B3830D2" w14:textId="51E24B55" w:rsidR="003B5E3D" w:rsidRPr="0060796E" w:rsidRDefault="00E71A6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3B5E3D" w14:paraId="07ED302E" w14:textId="77777777" w:rsidTr="003B5E3D">
        <w:tc>
          <w:tcPr>
            <w:tcW w:w="2861" w:type="dxa"/>
            <w:vAlign w:val="center"/>
          </w:tcPr>
          <w:p w14:paraId="203472E8" w14:textId="6A1604B6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um-S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fore</w:t>
            </w: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PC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728DFD0" w14:textId="0BA54DCD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61EE484" w14:textId="5FA67368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3A31470A" w14:textId="33675E3D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0F7F0F1F" w14:textId="1F970B93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873CC7D" w14:textId="0326CBB1" w:rsidR="003B5E3D" w:rsidRPr="0060796E" w:rsidRDefault="00E71A6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[0.69-1.13]</w:t>
            </w:r>
          </w:p>
        </w:tc>
        <w:tc>
          <w:tcPr>
            <w:tcW w:w="0" w:type="auto"/>
            <w:vAlign w:val="center"/>
          </w:tcPr>
          <w:p w14:paraId="2D78A20A" w14:textId="165400C7" w:rsidR="003B5E3D" w:rsidRPr="0060796E" w:rsidRDefault="00E71A6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</w:tr>
      <w:tr w:rsidR="003B5E3D" w14:paraId="17DF689B" w14:textId="77777777" w:rsidTr="003B5E3D">
        <w:tc>
          <w:tcPr>
            <w:tcW w:w="2861" w:type="dxa"/>
            <w:vAlign w:val="center"/>
          </w:tcPr>
          <w:p w14:paraId="552808BA" w14:textId="7777777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um-STE after </w:t>
            </w:r>
            <w:proofErr w:type="spellStart"/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PC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BE39844" w14:textId="01CF2ECA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65555A98" w14:textId="04429BAE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68156A8" w14:textId="437225D5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7AE631E9" w14:textId="0D222284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6C15B167" w14:textId="72F15664" w:rsidR="003B5E3D" w:rsidRPr="0060796E" w:rsidRDefault="00E71A6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[0.82-1.41]</w:t>
            </w:r>
          </w:p>
        </w:tc>
        <w:tc>
          <w:tcPr>
            <w:tcW w:w="0" w:type="auto"/>
            <w:vAlign w:val="center"/>
          </w:tcPr>
          <w:p w14:paraId="17439CB4" w14:textId="6B8ABC48" w:rsidR="003B5E3D" w:rsidRPr="0060796E" w:rsidRDefault="00E71A6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3B5E3D" w14:paraId="7045BC7D" w14:textId="77777777" w:rsidTr="003B5E3D">
        <w:tc>
          <w:tcPr>
            <w:tcW w:w="2861" w:type="dxa"/>
            <w:vAlign w:val="center"/>
          </w:tcPr>
          <w:p w14:paraId="70BCB329" w14:textId="7777777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 resolu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0401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2321639" w14:textId="3AE17ED6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268B3298" w14:textId="77CBACC8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4520B94D" w14:textId="117C107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13718EC6" w14:textId="5F906884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vAlign w:val="center"/>
          </w:tcPr>
          <w:p w14:paraId="067F0691" w14:textId="74D5E7B8" w:rsidR="003B5E3D" w:rsidRPr="0060796E" w:rsidRDefault="00E71A6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 [0.99-1.19]</w:t>
            </w:r>
          </w:p>
        </w:tc>
        <w:tc>
          <w:tcPr>
            <w:tcW w:w="0" w:type="auto"/>
            <w:vAlign w:val="center"/>
          </w:tcPr>
          <w:p w14:paraId="522BAAD6" w14:textId="25DF7D50" w:rsidR="003B5E3D" w:rsidRPr="0060796E" w:rsidRDefault="00E71A6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3B5E3D" w14:paraId="236B090E" w14:textId="77777777" w:rsidTr="003B5E3D">
        <w:tc>
          <w:tcPr>
            <w:tcW w:w="2861" w:type="dxa"/>
            <w:tcBorders>
              <w:bottom w:val="single" w:sz="4" w:space="0" w:color="auto"/>
            </w:tcBorders>
            <w:vAlign w:val="center"/>
          </w:tcPr>
          <w:p w14:paraId="3E5D0511" w14:textId="7777777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 wave (n of lead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98282F" w14:textId="50A6AE5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4A3FBC" w14:textId="257B14A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7BCCA9" w14:textId="75ECD512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676689" w14:textId="19B6FC5E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D541E7" w14:textId="6B37FE6A" w:rsidR="003B5E3D" w:rsidRPr="0060796E" w:rsidRDefault="00E71A6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 [0.83-2.8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4E143B" w14:textId="44C0D7DC" w:rsidR="003B5E3D" w:rsidRPr="0060796E" w:rsidRDefault="00E71A6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3B5E3D" w14:paraId="55B16047" w14:textId="77777777" w:rsidTr="003B5E3D"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72DF5" w14:textId="77777777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7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-STE</w:t>
            </w:r>
            <w:r w:rsidRPr="006079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 of lead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B01F9" w14:textId="0933EB6D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76B7F" w14:textId="27DB6AB3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3D043" w14:textId="59CE6852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96E2F" w14:textId="5E84E781" w:rsidR="003B5E3D" w:rsidRPr="0060796E" w:rsidRDefault="003B5E3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4E4BB" w14:textId="60CBE734" w:rsidR="003B5E3D" w:rsidRPr="0060796E" w:rsidRDefault="00E71A6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3 [1.11-1.85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7A3BC" w14:textId="3DBD04C2" w:rsidR="003B5E3D" w:rsidRPr="0060796E" w:rsidRDefault="00E71A6D" w:rsidP="003B5E3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</w:tbl>
    <w:p w14:paraId="710F709F" w14:textId="77777777" w:rsidR="00B15F1E" w:rsidRDefault="00B15F1E">
      <w:pPr>
        <w:rPr>
          <w:lang w:val="en-GB"/>
        </w:rPr>
      </w:pPr>
    </w:p>
    <w:p w14:paraId="352AA46A" w14:textId="1CA91853" w:rsidR="00E71A6D" w:rsidRDefault="00E71A6D" w:rsidP="00E71A6D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bbreviations: bpm= beats per minute.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I= confidence interval. CMR= cardiac magnetic resonance. 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>GRACE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3A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Global Registry of Acute Coronary Events.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 </w:t>
      </w:r>
      <w:r w:rsidR="001B7D54" w:rsidRPr="000F6DB7">
        <w:rPr>
          <w:rFonts w:ascii="Times New Roman" w:hAnsi="Times New Roman" w:cs="Times New Roman"/>
          <w:sz w:val="24"/>
          <w:szCs w:val="24"/>
          <w:lang w:val="en-US"/>
        </w:rPr>
        <w:t xml:space="preserve">LV= Left ventricular. </w:t>
      </w:r>
      <w:r w:rsidRPr="000F6DB7">
        <w:rPr>
          <w:rFonts w:ascii="Times New Roman" w:hAnsi="Times New Roman" w:cs="Times New Roman"/>
          <w:sz w:val="24"/>
          <w:szCs w:val="24"/>
          <w:lang w:val="en-US"/>
        </w:rPr>
        <w:t>LVEF= Left ventricular ejection frac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50C3A">
        <w:rPr>
          <w:rFonts w:ascii="Times New Roman" w:hAnsi="Times New Roman" w:cs="Times New Roman"/>
          <w:sz w:val="24"/>
          <w:szCs w:val="24"/>
          <w:lang w:val="en-GB"/>
        </w:rPr>
        <w:t>pPC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primary percutaneous coronary intervention. </w:t>
      </w:r>
      <w:r w:rsidR="001B7D54" w:rsidRPr="00A50C3A">
        <w:rPr>
          <w:rFonts w:ascii="Times New Roman" w:hAnsi="Times New Roman" w:cs="Times New Roman"/>
          <w:sz w:val="24"/>
          <w:szCs w:val="24"/>
          <w:lang w:val="en-GB"/>
        </w:rPr>
        <w:t>Sum-STE</w:t>
      </w:r>
      <w:r w:rsidR="001B7D54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1B7D54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sum</w:t>
      </w:r>
      <w:r w:rsidR="001B7D54">
        <w:rPr>
          <w:rFonts w:ascii="Times New Roman" w:hAnsi="Times New Roman" w:cs="Times New Roman"/>
          <w:sz w:val="24"/>
          <w:szCs w:val="24"/>
          <w:lang w:val="en-GB"/>
        </w:rPr>
        <w:t>matory</w:t>
      </w:r>
      <w:r w:rsidR="001B7D54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of ST-segment elevation. 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>Q-STE</w:t>
      </w:r>
      <w:r w:rsidR="00113944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Q</w:t>
      </w:r>
      <w:r w:rsidR="001139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wave and residual STE &gt; 1 mm. </w:t>
      </w:r>
      <w:r w:rsidRPr="00A50C3A">
        <w:rPr>
          <w:rFonts w:ascii="Times New Roman" w:hAnsi="Times New Roman" w:cs="Times New Roman"/>
          <w:iCs/>
          <w:sz w:val="24"/>
          <w:szCs w:val="24"/>
          <w:lang w:val="en-GB"/>
        </w:rPr>
        <w:t>TIMI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>Thrombolysis in Myocardial Infarctio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9AA13F7" w14:textId="6E534C08" w:rsidR="00552804" w:rsidRPr="00EB7DD8" w:rsidRDefault="00552804" w:rsidP="00552804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“Model 1: Baseline characteristics” refers to the </w:t>
      </w:r>
      <w:r w:rsidR="002F6C77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seline variables showing an association (p-value&lt;0.1 i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</w:t>
      </w:r>
      <w:r w:rsidR="00964F41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1) with the occurrence of </w:t>
      </w:r>
      <w:r w:rsidRPr="005528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arge (&gt;30% </w:t>
      </w:r>
      <w:r w:rsidR="006C2B1A">
        <w:rPr>
          <w:rFonts w:ascii="Times New Roman" w:hAnsi="Times New Roman" w:cs="Times New Roman"/>
          <w:bCs/>
          <w:sz w:val="24"/>
          <w:szCs w:val="24"/>
          <w:lang w:val="en-US"/>
        </w:rPr>
        <w:t>of LV</w:t>
      </w:r>
      <w:r w:rsidRPr="005528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ass) infarct size on 6-month CMR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3CCCDE45" w14:textId="3368E838" w:rsidR="00552804" w:rsidRDefault="00552804" w:rsidP="00552804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“Model 2: Baseline characteristics + echocardiography” includes variables of Model 1 plus echocardiographic indices showing an association with </w:t>
      </w:r>
      <w:r w:rsidRPr="005528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arge (&gt;30% </w:t>
      </w:r>
      <w:r w:rsidR="006C2B1A">
        <w:rPr>
          <w:rFonts w:ascii="Times New Roman" w:hAnsi="Times New Roman" w:cs="Times New Roman"/>
          <w:bCs/>
          <w:sz w:val="24"/>
          <w:szCs w:val="24"/>
          <w:lang w:val="en-US"/>
        </w:rPr>
        <w:t>of LV</w:t>
      </w:r>
      <w:r w:rsidRPr="005528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ass) infarct size on 6-month CMR 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p-value&lt;0.1 i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</w:t>
      </w:r>
      <w:r w:rsidR="00964F41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>Table 1).</w:t>
      </w:r>
      <w:r w:rsidR="001B7D54" w:rsidRPr="001B7D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B7D54" w:rsidRPr="00EC3E19">
        <w:rPr>
          <w:rFonts w:ascii="Times New Roman" w:hAnsi="Times New Roman" w:cs="Times New Roman"/>
          <w:bCs/>
          <w:sz w:val="24"/>
          <w:szCs w:val="24"/>
          <w:lang w:val="en-US"/>
        </w:rPr>
        <w:t>*LV end-systolic volume (mL) was removed from multivariable analysis due to excessive collinearity (variance inflation factor&gt;5 and tolerance statistic&lt;0.2) with LVEF.</w:t>
      </w:r>
    </w:p>
    <w:p w14:paraId="4935B22F" w14:textId="0D041ACE" w:rsidR="00D05F73" w:rsidRDefault="00552804" w:rsidP="00E71A6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F7E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“Model 3: Baseline characteristics + echocardiography + ECG” includes variables of Model 2 plus ECG indices showing an association with </w:t>
      </w:r>
      <w:r w:rsidRPr="005528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arge (&gt;30% </w:t>
      </w:r>
      <w:r w:rsidR="006C2B1A">
        <w:rPr>
          <w:rFonts w:ascii="Times New Roman" w:hAnsi="Times New Roman" w:cs="Times New Roman"/>
          <w:bCs/>
          <w:sz w:val="24"/>
          <w:szCs w:val="24"/>
          <w:lang w:val="en-US"/>
        </w:rPr>
        <w:t>of LV</w:t>
      </w:r>
      <w:r w:rsidRPr="005528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ass) infarct size on 6-month CMR </w:t>
      </w:r>
      <w:r w:rsidRPr="000F7E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p-value&lt;0.1 i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</w:t>
      </w:r>
      <w:r w:rsidR="00964F41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B7DD8">
        <w:rPr>
          <w:rFonts w:ascii="Times New Roman" w:hAnsi="Times New Roman" w:cs="Times New Roman"/>
          <w:bCs/>
          <w:sz w:val="24"/>
          <w:szCs w:val="24"/>
          <w:lang w:val="en-US"/>
        </w:rPr>
        <w:t>Table 1</w:t>
      </w:r>
      <w:r w:rsidRPr="000F7E0F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05F7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DFAD911" w14:textId="77777777" w:rsidR="00206226" w:rsidRDefault="00206226" w:rsidP="00D05F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sectPr w:rsidR="00206226" w:rsidSect="0020622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90696E4" w14:textId="282EAEEC" w:rsidR="00D05F73" w:rsidRPr="00D05F73" w:rsidRDefault="00D05F73" w:rsidP="00D05F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D05F73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lastRenderedPageBreak/>
        <w:t>SUPPLEMENTA</w:t>
      </w:r>
      <w:r w:rsidR="008E3714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RY</w:t>
      </w:r>
      <w:r w:rsidRPr="00D05F73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FIGURES</w:t>
      </w:r>
    </w:p>
    <w:p w14:paraId="05E5F7B1" w14:textId="564DB091" w:rsidR="00D05F73" w:rsidRPr="00D05F73" w:rsidRDefault="00D05F73" w:rsidP="00D05F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5F7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</w:t>
      </w:r>
      <w:r w:rsidR="008E3714">
        <w:rPr>
          <w:rFonts w:ascii="Times New Roman" w:hAnsi="Times New Roman" w:cs="Times New Roman"/>
          <w:b/>
          <w:bCs/>
          <w:sz w:val="24"/>
          <w:szCs w:val="24"/>
          <w:lang w:val="en-GB"/>
        </w:rPr>
        <w:t>ry</w:t>
      </w:r>
      <w:r w:rsidRPr="00D05F7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</w:t>
      </w:r>
      <w:r w:rsidR="008E371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D05F7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Flowchart of patients included in the study. </w:t>
      </w:r>
    </w:p>
    <w:p w14:paraId="7BEA120D" w14:textId="191F1659" w:rsidR="00D05F73" w:rsidRPr="00D05F73" w:rsidRDefault="00E71A6D" w:rsidP="00D05F7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D539D41" wp14:editId="3C83EA09">
            <wp:extent cx="5046536" cy="4119880"/>
            <wp:effectExtent l="0" t="0" r="190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307" cy="4128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82CDC1" w14:textId="60CD6C80" w:rsidR="00E71A6D" w:rsidRDefault="00E71A6D" w:rsidP="00E71A6D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CMR= cardiac magnetic resonance. </w:t>
      </w:r>
      <w:r w:rsidRPr="00E71A6D">
        <w:rPr>
          <w:rFonts w:ascii="Times New Roman" w:hAnsi="Times New Roman" w:cs="Times New Roman"/>
          <w:sz w:val="24"/>
          <w:szCs w:val="24"/>
          <w:lang w:val="en-GB"/>
        </w:rPr>
        <w:t xml:space="preserve">MACE= major adverse cardiovascular events. </w:t>
      </w:r>
      <w:proofErr w:type="spellStart"/>
      <w:r w:rsidRPr="00A50C3A">
        <w:rPr>
          <w:rFonts w:ascii="Times New Roman" w:hAnsi="Times New Roman" w:cs="Times New Roman"/>
          <w:sz w:val="24"/>
          <w:szCs w:val="24"/>
          <w:lang w:val="en-GB"/>
        </w:rPr>
        <w:t>pPC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primary percutaneous coronary intervention. </w:t>
      </w:r>
      <w:r w:rsidR="00FD4806">
        <w:rPr>
          <w:rFonts w:ascii="Times New Roman" w:hAnsi="Times New Roman" w:cs="Times New Roman"/>
          <w:sz w:val="24"/>
          <w:szCs w:val="24"/>
          <w:lang w:val="en-GB"/>
        </w:rPr>
        <w:t xml:space="preserve">STEMI= </w:t>
      </w:r>
      <w:r w:rsidR="00FD4806" w:rsidRPr="00A50C3A">
        <w:rPr>
          <w:rFonts w:ascii="Times New Roman" w:hAnsi="Times New Roman" w:cs="Times New Roman"/>
          <w:color w:val="000000"/>
          <w:sz w:val="24"/>
          <w:szCs w:val="24"/>
          <w:lang w:val="en-GB"/>
        </w:rPr>
        <w:t>ST-segment elevation myocardial infarction</w:t>
      </w:r>
      <w:r w:rsidR="00FD48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</w:p>
    <w:p w14:paraId="2BF90BBF" w14:textId="0C447741" w:rsidR="00D05F73" w:rsidRPr="00D05F73" w:rsidRDefault="00D05F73" w:rsidP="00D05F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9FBC6D" w14:textId="400C63D6" w:rsidR="00D05F73" w:rsidRPr="00D05F73" w:rsidRDefault="00D05F73" w:rsidP="00D05F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5ED219" w14:textId="0020D6ED" w:rsidR="00D05F73" w:rsidRDefault="00D05F73" w:rsidP="00D05F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E1E6E4" w14:textId="2363736D" w:rsidR="00133E79" w:rsidRDefault="00133E79" w:rsidP="00D05F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4FE019" w14:textId="485502EC" w:rsidR="00133E79" w:rsidRDefault="00133E79" w:rsidP="00D05F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5E062F" w14:textId="321FE283" w:rsidR="00133E79" w:rsidRDefault="00133E79" w:rsidP="00D05F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41803B" w14:textId="47E1019E" w:rsidR="00133E79" w:rsidRDefault="00133E79" w:rsidP="00D05F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07EE5B" w14:textId="314FD860" w:rsidR="00133E79" w:rsidRDefault="00133E79" w:rsidP="00D05F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A0ADE2" w14:textId="77777777" w:rsidR="00133E79" w:rsidRDefault="00133E79" w:rsidP="00133E7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133E79" w:rsidSect="0020622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E99B147" w14:textId="535CF352" w:rsidR="00133E79" w:rsidRPr="00942E8B" w:rsidRDefault="00133E79" w:rsidP="00133E79">
      <w:pPr>
        <w:spacing w:after="0" w:line="480" w:lineRule="auto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D05F7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</w:t>
      </w:r>
      <w:r w:rsidR="008E3714">
        <w:rPr>
          <w:rFonts w:ascii="Times New Roman" w:hAnsi="Times New Roman" w:cs="Times New Roman"/>
          <w:b/>
          <w:bCs/>
          <w:sz w:val="24"/>
          <w:szCs w:val="24"/>
          <w:lang w:val="en-GB"/>
        </w:rPr>
        <w:t>ry</w:t>
      </w:r>
      <w:r w:rsidRPr="00D05F7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</w:t>
      </w:r>
      <w:r w:rsidR="008E371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D05F7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A50C3A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tructural changes at 6-month CMR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according to Q-STE categories and infarct location (anterior vs. non-anterior). </w:t>
      </w:r>
      <w:r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FE585A">
        <w:rPr>
          <w:rFonts w:ascii="Times New Roman" w:hAnsi="Times New Roman" w:cs="Times New Roman"/>
          <w:sz w:val="24"/>
          <w:szCs w:val="24"/>
          <w:lang w:val="en-GB"/>
        </w:rPr>
        <w:t xml:space="preserve">ariables are presented as mean ± standard deviation. </w:t>
      </w:r>
      <w:r w:rsidRPr="00942E8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* = p&lt;0.001. </w:t>
      </w:r>
    </w:p>
    <w:p w14:paraId="1932DF51" w14:textId="27CF5D18" w:rsidR="00133E79" w:rsidRPr="00A50C3A" w:rsidRDefault="00133E79" w:rsidP="00133E79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bbreviations: </w:t>
      </w:r>
      <w:r w:rsidRPr="00A50C3A">
        <w:rPr>
          <w:rFonts w:ascii="Times New Roman" w:hAnsi="Times New Roman" w:cs="Times New Roman"/>
          <w:color w:val="000000"/>
          <w:sz w:val="24"/>
          <w:szCs w:val="24"/>
          <w:lang w:val="en-GB"/>
        </w:rPr>
        <w:t>CMR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ardiac magnetic resonance. IS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farct size. </w:t>
      </w:r>
      <w:r w:rsidR="00832DC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V= left ventricular. 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>LVEF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le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ventricular ejection fraction. </w:t>
      </w:r>
      <w:r w:rsidRPr="00A50C3A">
        <w:rPr>
          <w:rFonts w:ascii="Times New Roman" w:hAnsi="Times New Roman" w:cs="Times New Roman"/>
          <w:color w:val="000000"/>
          <w:sz w:val="24"/>
          <w:szCs w:val="24"/>
          <w:lang w:val="en-GB"/>
        </w:rPr>
        <w:t>LVEDVI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>e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>ventricular end-diastolic volume index. LVESVI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3A">
        <w:rPr>
          <w:rFonts w:ascii="Times New Roman" w:hAnsi="Times New Roman" w:cs="Times New Roman"/>
          <w:color w:val="000000"/>
          <w:sz w:val="24"/>
          <w:szCs w:val="24"/>
          <w:lang w:val="en-GB"/>
        </w:rPr>
        <w:t>l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>e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ventricular end-systolic volume index. 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>Q-STE</w:t>
      </w:r>
      <w:r w:rsidR="00113944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 xml:space="preserve"> Q</w:t>
      </w:r>
      <w:r w:rsidR="001139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3944" w:rsidRPr="00A50C3A">
        <w:rPr>
          <w:rFonts w:ascii="Times New Roman" w:hAnsi="Times New Roman" w:cs="Times New Roman"/>
          <w:sz w:val="24"/>
          <w:szCs w:val="24"/>
          <w:lang w:val="en-GB"/>
        </w:rPr>
        <w:t>wave and residual STE &gt; 1 mm.</w:t>
      </w:r>
      <w:r w:rsidR="001139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CB22DE1" w14:textId="1C5DCF87" w:rsidR="00B15F1E" w:rsidRPr="00CB5DAE" w:rsidRDefault="00133E79" w:rsidP="00133E7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39531351" wp14:editId="0C3A0BA4">
            <wp:extent cx="8891270" cy="3969385"/>
            <wp:effectExtent l="0" t="0" r="5080" b="0"/>
            <wp:docPr id="4" name="Imagen 4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barr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96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5F1E" w:rsidRPr="00CB5DAE" w:rsidSect="00133E7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C1A"/>
    <w:rsid w:val="000B079C"/>
    <w:rsid w:val="000C2C19"/>
    <w:rsid w:val="000F302B"/>
    <w:rsid w:val="000F66C7"/>
    <w:rsid w:val="000F79D0"/>
    <w:rsid w:val="000F7E0F"/>
    <w:rsid w:val="00113944"/>
    <w:rsid w:val="00133E79"/>
    <w:rsid w:val="00142EB0"/>
    <w:rsid w:val="00145D25"/>
    <w:rsid w:val="001757DC"/>
    <w:rsid w:val="00180CE3"/>
    <w:rsid w:val="001B7D54"/>
    <w:rsid w:val="001D406C"/>
    <w:rsid w:val="00206226"/>
    <w:rsid w:val="00213115"/>
    <w:rsid w:val="00240A87"/>
    <w:rsid w:val="00242A9C"/>
    <w:rsid w:val="002730D7"/>
    <w:rsid w:val="002A0D0A"/>
    <w:rsid w:val="002F6C77"/>
    <w:rsid w:val="00305035"/>
    <w:rsid w:val="00371908"/>
    <w:rsid w:val="00384C1A"/>
    <w:rsid w:val="003917F4"/>
    <w:rsid w:val="003A1285"/>
    <w:rsid w:val="003A4147"/>
    <w:rsid w:val="003A44C9"/>
    <w:rsid w:val="003B5E3D"/>
    <w:rsid w:val="003B7037"/>
    <w:rsid w:val="003D4FFB"/>
    <w:rsid w:val="004136AB"/>
    <w:rsid w:val="00495DF0"/>
    <w:rsid w:val="004E3137"/>
    <w:rsid w:val="004F607E"/>
    <w:rsid w:val="00552804"/>
    <w:rsid w:val="00563326"/>
    <w:rsid w:val="00602D0A"/>
    <w:rsid w:val="00615973"/>
    <w:rsid w:val="00672B8A"/>
    <w:rsid w:val="00681F93"/>
    <w:rsid w:val="006A11B3"/>
    <w:rsid w:val="006A46A9"/>
    <w:rsid w:val="006C2B1A"/>
    <w:rsid w:val="007029D8"/>
    <w:rsid w:val="00761BD9"/>
    <w:rsid w:val="00787844"/>
    <w:rsid w:val="007B15AC"/>
    <w:rsid w:val="007E138F"/>
    <w:rsid w:val="00804F91"/>
    <w:rsid w:val="0082076A"/>
    <w:rsid w:val="00832DCC"/>
    <w:rsid w:val="00896164"/>
    <w:rsid w:val="008A63FE"/>
    <w:rsid w:val="008D422C"/>
    <w:rsid w:val="008D6486"/>
    <w:rsid w:val="008E3714"/>
    <w:rsid w:val="00925946"/>
    <w:rsid w:val="009515EF"/>
    <w:rsid w:val="00952761"/>
    <w:rsid w:val="00964F41"/>
    <w:rsid w:val="00965A72"/>
    <w:rsid w:val="009E4D22"/>
    <w:rsid w:val="009F0EFC"/>
    <w:rsid w:val="00A0674A"/>
    <w:rsid w:val="00A25E22"/>
    <w:rsid w:val="00A40C36"/>
    <w:rsid w:val="00A547E3"/>
    <w:rsid w:val="00B158E6"/>
    <w:rsid w:val="00B15F1E"/>
    <w:rsid w:val="00B31B1E"/>
    <w:rsid w:val="00BB2DC2"/>
    <w:rsid w:val="00BE694E"/>
    <w:rsid w:val="00C14406"/>
    <w:rsid w:val="00C30F32"/>
    <w:rsid w:val="00C81543"/>
    <w:rsid w:val="00CB5DAE"/>
    <w:rsid w:val="00CF763F"/>
    <w:rsid w:val="00D05F73"/>
    <w:rsid w:val="00D234F2"/>
    <w:rsid w:val="00D42131"/>
    <w:rsid w:val="00D81031"/>
    <w:rsid w:val="00DB4C75"/>
    <w:rsid w:val="00DB72F3"/>
    <w:rsid w:val="00E71A6D"/>
    <w:rsid w:val="00EA7CC6"/>
    <w:rsid w:val="00EC3E19"/>
    <w:rsid w:val="00F1062A"/>
    <w:rsid w:val="00F41891"/>
    <w:rsid w:val="00F9672B"/>
    <w:rsid w:val="00FC5DBC"/>
    <w:rsid w:val="00FD4806"/>
    <w:rsid w:val="00FE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E5935"/>
  <w15:chartTrackingRefBased/>
  <w15:docId w15:val="{ADE5ECBA-AADF-4E1A-A5B8-0C24829C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C1A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84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33E7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33E79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33E79"/>
    <w:rPr>
      <w:rFonts w:eastAsiaTheme="minorEastAsia"/>
      <w:sz w:val="20"/>
      <w:szCs w:val="20"/>
      <w:lang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917F4"/>
    <w:pPr>
      <w:spacing w:after="200"/>
    </w:pPr>
    <w:rPr>
      <w:rFonts w:eastAsiaTheme="minorHAns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917F4"/>
    <w:rPr>
      <w:rFonts w:eastAsiaTheme="minorEastAsia"/>
      <w:b/>
      <w:bCs/>
      <w:sz w:val="20"/>
      <w:szCs w:val="20"/>
      <w:lang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17F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17F4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9E4D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3</Pages>
  <Words>1946</Words>
  <Characters>10706</Characters>
  <Application>Microsoft Office Word</Application>
  <DocSecurity>0</DocSecurity>
  <Lines>89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Marcos Garcés</dc:creator>
  <cp:keywords/>
  <dc:description/>
  <cp:lastModifiedBy>Víctor Marcos Garcés</cp:lastModifiedBy>
  <cp:revision>7</cp:revision>
  <dcterms:created xsi:type="dcterms:W3CDTF">2021-12-16T08:15:00Z</dcterms:created>
  <dcterms:modified xsi:type="dcterms:W3CDTF">2022-11-08T11:35:00Z</dcterms:modified>
</cp:coreProperties>
</file>